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D34CAA" w14:textId="5C328A53" w:rsidR="005C045D" w:rsidRPr="00062D64" w:rsidRDefault="00FA68E7" w:rsidP="00062D64">
      <w:pPr>
        <w:rPr>
          <w:b/>
        </w:rPr>
      </w:pPr>
      <w:r>
        <w:rPr>
          <w:rFonts w:ascii="Consolas" w:eastAsiaTheme="majorEastAsia" w:hAnsi="Consolas" w:cs="Consolas"/>
          <w:b/>
          <w:sz w:val="18"/>
          <w:szCs w:val="21"/>
        </w:rPr>
        <w:t xml:space="preserve">S1. </w:t>
      </w:r>
      <w:r w:rsidRPr="00FA68E7">
        <w:rPr>
          <w:rFonts w:ascii="Consolas" w:eastAsiaTheme="majorEastAsia" w:hAnsi="Consolas" w:cs="Consolas"/>
          <w:b/>
          <w:sz w:val="18"/>
          <w:szCs w:val="21"/>
        </w:rPr>
        <w:t xml:space="preserve">R script </w:t>
      </w:r>
      <w:r>
        <w:rPr>
          <w:rFonts w:ascii="Consolas" w:eastAsiaTheme="majorEastAsia" w:hAnsi="Consolas" w:cs="Consolas"/>
          <w:b/>
          <w:sz w:val="18"/>
          <w:szCs w:val="21"/>
        </w:rPr>
        <w:t xml:space="preserve">used in cPCA. </w:t>
      </w:r>
    </w:p>
    <w:tbl>
      <w:tblPr>
        <w:tblStyle w:val="TableGrid"/>
        <w:tblpPr w:leftFromText="180" w:rightFromText="180" w:tblpY="51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6F9FB"/>
        <w:tblLook w:val="04A0" w:firstRow="1" w:lastRow="0" w:firstColumn="1" w:lastColumn="0" w:noHBand="0" w:noVBand="1"/>
      </w:tblPr>
      <w:tblGrid>
        <w:gridCol w:w="9350"/>
      </w:tblGrid>
      <w:tr w:rsidR="00FA68E7" w:rsidRPr="00FA68E7" w14:paraId="16E71A0C" w14:textId="77777777" w:rsidTr="00FA68E7">
        <w:tc>
          <w:tcPr>
            <w:tcW w:w="9350" w:type="dxa"/>
            <w:shd w:val="clear" w:color="auto" w:fill="F6F9FB"/>
          </w:tcPr>
          <w:p w14:paraId="177B348D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># Load required libraries</w:t>
            </w:r>
          </w:p>
          <w:p w14:paraId="6C9BBFAA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>library(FactoMineR)  # For PCA analysis</w:t>
            </w:r>
          </w:p>
          <w:p w14:paraId="2E14DC2D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>library(caret)       # For machine learning utilities</w:t>
            </w:r>
          </w:p>
          <w:p w14:paraId="714F6C5B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>library(pROC)        # For calculating ROC and AUC</w:t>
            </w:r>
          </w:p>
          <w:p w14:paraId="0EFCE03D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>library(tidyr)       # For data manipulation</w:t>
            </w:r>
          </w:p>
          <w:p w14:paraId="16333D55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>library(corrplot)    # For correlation plots</w:t>
            </w:r>
          </w:p>
          <w:p w14:paraId="46C4B00F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>library(ggplot2)     # For data visualization</w:t>
            </w:r>
          </w:p>
          <w:p w14:paraId="02A3028C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</w:p>
          <w:p w14:paraId="42A57932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># Load cleaned phenotype data without missing values</w:t>
            </w:r>
          </w:p>
          <w:p w14:paraId="61273FD1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>pheno &lt;- read.table("CKDpheno-imputedtraits.txt", header = TRUE)</w:t>
            </w:r>
          </w:p>
          <w:p w14:paraId="39C81ECD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>head(pheno)  # Display the first few rows of phenotype data</w:t>
            </w:r>
          </w:p>
          <w:p w14:paraId="4D526B33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</w:p>
          <w:p w14:paraId="6DE75D5D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># Load CKD-related clinical outcome data</w:t>
            </w:r>
          </w:p>
          <w:p w14:paraId="5FF5B0D2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>outcome &lt;- read.table("health_related_outcomes_ckd_types.txt", header = TRUE)</w:t>
            </w:r>
          </w:p>
          <w:p w14:paraId="6F8D41AD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>sort(colSums(outcome))  # Sort outcomes by their total sums</w:t>
            </w:r>
          </w:p>
          <w:p w14:paraId="191D7E70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</w:p>
          <w:p w14:paraId="1B885A71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># Generate a binary CKD indicator (1 for presence of any CKD, 0 otherwise)</w:t>
            </w:r>
          </w:p>
          <w:p w14:paraId="59026D07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>ckd &lt;- ifelse(rowSums(outcome) &gt; 0, 1, 0)</w:t>
            </w:r>
          </w:p>
          <w:p w14:paraId="4D1D866D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>outcome$ckd &lt;- ckd  # Add CKD indicator to outcome data</w:t>
            </w:r>
          </w:p>
          <w:p w14:paraId="00BAD81F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</w:p>
          <w:p w14:paraId="1B01CC8B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># Merge clinical outcomes and phenotype data</w:t>
            </w:r>
          </w:p>
          <w:p w14:paraId="2F10BB94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>dat &lt;- merge(outcome[ncol(outcome)], pheno, by = 0)  # Merge on row names</w:t>
            </w:r>
          </w:p>
          <w:p w14:paraId="2FF8DBE5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>rownames(dat) &lt;- dat$Row.names  # Set row names from the merge result</w:t>
            </w:r>
          </w:p>
          <w:p w14:paraId="7918A815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>dat &lt;- dat[-1]  # Remove unnecessary column</w:t>
            </w:r>
          </w:p>
          <w:p w14:paraId="41F5258D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>head(dat)  # Display the first few rows of merged data</w:t>
            </w:r>
          </w:p>
          <w:p w14:paraId="74AE744D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</w:p>
          <w:p w14:paraId="63B0A542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># Split data into training and test sets (70% training, 30% testing)</w:t>
            </w:r>
          </w:p>
          <w:p w14:paraId="0AC0B56A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>set.seed(55)  # Set seed for reproducibility</w:t>
            </w:r>
          </w:p>
          <w:p w14:paraId="1DFC4E38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>sample &lt;- sample(c(TRUE, FALSE), nrow(dat), replace = TRUE, prob = c(0.7, 0.3))</w:t>
            </w:r>
          </w:p>
          <w:p w14:paraId="73518259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>train &lt;- dat[sample, ]  # Training set</w:t>
            </w:r>
          </w:p>
          <w:p w14:paraId="19027F87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>test &lt;- dat[!sample, ]  # Test set</w:t>
            </w:r>
          </w:p>
          <w:p w14:paraId="0FE326CD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</w:p>
          <w:p w14:paraId="18544843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># Generate all combinations of phenotypes, from 2 to 21 phenotypes per combination</w:t>
            </w:r>
          </w:p>
          <w:p w14:paraId="7464F83F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>phenotypes &lt;- names(dat)[2:ncol(dat)]</w:t>
            </w:r>
          </w:p>
          <w:p w14:paraId="609474C8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>combinations &lt;- c()</w:t>
            </w:r>
          </w:p>
          <w:p w14:paraId="3A510C13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>for (i in 2:21) {</w:t>
            </w:r>
          </w:p>
          <w:p w14:paraId="52491290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 xml:space="preserve">  combinations &lt;- c(combinations, combn(phenotypes, i, simplify = FALSE))</w:t>
            </w:r>
          </w:p>
          <w:p w14:paraId="5859FA19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>}</w:t>
            </w:r>
          </w:p>
          <w:p w14:paraId="0EDC7E7B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>length(combinations)  # Total number of combinations</w:t>
            </w:r>
          </w:p>
          <w:p w14:paraId="3BECEFA7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>head(combinations, 30)  # Display the first 30 combinations</w:t>
            </w:r>
          </w:p>
          <w:p w14:paraId="0BB2B1A3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># Note: accessing a specific combination (example index 2097130)</w:t>
            </w:r>
          </w:p>
          <w:p w14:paraId="61557721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>combinations[2097130]</w:t>
            </w:r>
          </w:p>
          <w:p w14:paraId="26C820AE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</w:p>
          <w:p w14:paraId="669A7811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># Initialize a data frame to store results of each combination's AUC</w:t>
            </w:r>
          </w:p>
          <w:p w14:paraId="4EFD219B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>tab &lt;- as.data.frame(matrix(ncol = 2))</w:t>
            </w:r>
          </w:p>
          <w:p w14:paraId="5FFF13B2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>names(tab) &lt;- c("comb", "auc")</w:t>
            </w:r>
          </w:p>
          <w:p w14:paraId="57A36C14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</w:p>
          <w:p w14:paraId="337621FE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># Loop through a range of combinations, calculate AUC for each in the training set</w:t>
            </w:r>
          </w:p>
          <w:p w14:paraId="5602E83C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>for (i in mem:1100000) {  # Adjust 'mem' as the starting point for continuation</w:t>
            </w:r>
          </w:p>
          <w:p w14:paraId="48943344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 xml:space="preserve">  print(i)  # Display current index in loop</w:t>
            </w:r>
          </w:p>
          <w:p w14:paraId="787FA000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</w:p>
          <w:p w14:paraId="532A1A35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 xml:space="preserve">  # Get the current combination of phenotypes</w:t>
            </w:r>
          </w:p>
          <w:p w14:paraId="113C46FD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 xml:space="preserve">  comb &lt;- unlist(combinations[i])</w:t>
            </w:r>
          </w:p>
          <w:p w14:paraId="507C0252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 xml:space="preserve">  comb.name &lt;- paste(comb, collapse = "_")  # Create a name for the combination</w:t>
            </w:r>
          </w:p>
          <w:p w14:paraId="4071D649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</w:p>
          <w:p w14:paraId="6A3687D5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 xml:space="preserve">  # Subset training data for the selected combination of phenotypes</w:t>
            </w:r>
          </w:p>
          <w:p w14:paraId="4905E400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 xml:space="preserve">  sdat &lt;- train[comb]</w:t>
            </w:r>
          </w:p>
          <w:p w14:paraId="0208A3E1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</w:p>
          <w:p w14:paraId="208393FB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 xml:space="preserve">  # Perform PCA on the subset data</w:t>
            </w:r>
          </w:p>
          <w:p w14:paraId="72D0C239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 xml:space="preserve">  pca &lt;- PCA(sdat, ncp = 1, graph = FALSE)</w:t>
            </w:r>
          </w:p>
          <w:p w14:paraId="4DB804D5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 xml:space="preserve">  pc &lt;- as.data.frame(pca$ind$coord)  # Get the principal component scores</w:t>
            </w:r>
          </w:p>
          <w:p w14:paraId="279E5073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</w:p>
          <w:p w14:paraId="7F8102EC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 xml:space="preserve">  # Calculate the AUC for the first principal component</w:t>
            </w:r>
          </w:p>
          <w:p w14:paraId="135A0BF4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 xml:space="preserve">  auc &lt;- roc(train[, 1], pc[, 1])$auc</w:t>
            </w:r>
          </w:p>
          <w:p w14:paraId="008938A1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 xml:space="preserve">  tab &lt;- rbind(tab, c(comb.name, round(auc, 3)))  # Store combination and AUC</w:t>
            </w:r>
          </w:p>
          <w:p w14:paraId="2B4E39AD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>}</w:t>
            </w:r>
          </w:p>
          <w:p w14:paraId="73077CBC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</w:p>
          <w:p w14:paraId="01492A4E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># Save the current index for future continuation if needed</w:t>
            </w:r>
          </w:p>
          <w:p w14:paraId="6EE8A0B7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>mem &lt;- i</w:t>
            </w:r>
          </w:p>
          <w:p w14:paraId="6D6A7707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</w:p>
          <w:p w14:paraId="28653829" w14:textId="77777777" w:rsidR="00147C8F" w:rsidRPr="00FA68E7" w:rsidRDefault="00147C8F" w:rsidP="00BC3E5B">
            <w:pPr>
              <w:spacing w:line="276" w:lineRule="auto"/>
              <w:rPr>
                <w:rFonts w:ascii="Consolas" w:hAnsi="Consolas" w:cs="Consolas"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># Write the results to an output file, with the current index included in the filename</w:t>
            </w:r>
          </w:p>
          <w:p w14:paraId="4E285708" w14:textId="77777777" w:rsidR="00147C8F" w:rsidRPr="00FA68E7" w:rsidRDefault="00147C8F" w:rsidP="00BC3E5B">
            <w:pPr>
              <w:spacing w:line="276" w:lineRule="auto"/>
              <w:rPr>
                <w:rFonts w:ascii="Consolas" w:eastAsiaTheme="majorEastAsia" w:hAnsi="Consolas" w:cs="Consolas"/>
                <w:b/>
                <w:sz w:val="15"/>
                <w:szCs w:val="15"/>
              </w:rPr>
            </w:pPr>
            <w:r w:rsidRPr="00FA68E7">
              <w:rPr>
                <w:rFonts w:ascii="Consolas" w:hAnsi="Consolas" w:cs="Consolas"/>
                <w:sz w:val="15"/>
                <w:szCs w:val="15"/>
              </w:rPr>
              <w:t>write.table(tab, paste0("cPCA.out.", mem, ".txt"), row.names = FALSE, quote = FALSE)</w:t>
            </w:r>
          </w:p>
          <w:p w14:paraId="7C9FBB73" w14:textId="77777777" w:rsidR="00147C8F" w:rsidRPr="00FA68E7" w:rsidRDefault="00147C8F" w:rsidP="00BC3E5B">
            <w:pPr>
              <w:spacing w:line="276" w:lineRule="auto"/>
              <w:rPr>
                <w:rFonts w:ascii="Consolas" w:eastAsiaTheme="majorEastAsia" w:hAnsi="Consolas" w:cs="Consolas"/>
                <w:b/>
                <w:sz w:val="15"/>
                <w:szCs w:val="15"/>
              </w:rPr>
            </w:pPr>
          </w:p>
        </w:tc>
      </w:tr>
    </w:tbl>
    <w:p w14:paraId="01182CCC" w14:textId="77777777" w:rsidR="00147C8F" w:rsidRDefault="00147C8F" w:rsidP="00147C8F">
      <w:pPr>
        <w:spacing w:line="276" w:lineRule="auto"/>
        <w:rPr>
          <w:rFonts w:ascii="Consolas" w:eastAsiaTheme="majorEastAsia" w:hAnsi="Consolas" w:cs="Consolas"/>
          <w:b/>
          <w:sz w:val="18"/>
          <w:szCs w:val="21"/>
        </w:rPr>
      </w:pPr>
    </w:p>
    <w:p w14:paraId="01C074D8" w14:textId="77777777" w:rsidR="00323663" w:rsidRDefault="00323663" w:rsidP="00147C8F">
      <w:pPr>
        <w:spacing w:line="276" w:lineRule="auto"/>
        <w:rPr>
          <w:rFonts w:ascii="Consolas" w:eastAsiaTheme="majorEastAsia" w:hAnsi="Consolas" w:cs="Consolas"/>
          <w:b/>
          <w:sz w:val="18"/>
          <w:szCs w:val="21"/>
        </w:rPr>
      </w:pPr>
      <w:r>
        <w:rPr>
          <w:rFonts w:ascii="Consolas" w:eastAsiaTheme="majorEastAsia" w:hAnsi="Consolas" w:cs="Consolas"/>
          <w:b/>
          <w:sz w:val="18"/>
          <w:szCs w:val="21"/>
        </w:rPr>
        <w:t>S2. Bash scripts used in the study.</w:t>
      </w:r>
    </w:p>
    <w:p w14:paraId="3A55178B" w14:textId="6FBDB84D" w:rsidR="00323663" w:rsidRDefault="00323663" w:rsidP="00147C8F">
      <w:pPr>
        <w:spacing w:line="276" w:lineRule="auto"/>
        <w:rPr>
          <w:rFonts w:ascii="Consolas" w:eastAsiaTheme="majorEastAsia" w:hAnsi="Consolas" w:cs="Consolas"/>
          <w:b/>
          <w:sz w:val="18"/>
          <w:szCs w:val="21"/>
        </w:rPr>
      </w:pPr>
      <w:r>
        <w:rPr>
          <w:rFonts w:ascii="Consolas" w:eastAsiaTheme="majorEastAsia" w:hAnsi="Consolas" w:cs="Consolas"/>
          <w:b/>
          <w:sz w:val="18"/>
          <w:szCs w:val="21"/>
        </w:rPr>
        <w:t>S2.1. Phenotype prepration</w:t>
      </w:r>
    </w:p>
    <w:p w14:paraId="0864D7DE" w14:textId="77777777" w:rsidR="00323663" w:rsidRPr="00147C8F" w:rsidRDefault="00323663" w:rsidP="00147C8F">
      <w:pPr>
        <w:spacing w:line="276" w:lineRule="auto"/>
        <w:rPr>
          <w:rFonts w:ascii="Consolas" w:eastAsiaTheme="majorEastAsia" w:hAnsi="Consolas" w:cs="Consolas"/>
          <w:b/>
          <w:sz w:val="18"/>
          <w:szCs w:val="21"/>
        </w:rPr>
      </w:pPr>
      <w:r>
        <w:rPr>
          <w:rFonts w:ascii="Consolas" w:eastAsiaTheme="majorEastAsia" w:hAnsi="Consolas" w:cs="Consolas"/>
          <w:b/>
          <w:sz w:val="18"/>
          <w:szCs w:val="21"/>
        </w:rPr>
        <w:t xml:space="preserve"> </w:t>
      </w:r>
    </w:p>
    <w:tbl>
      <w:tblPr>
        <w:tblStyle w:val="TableGrid"/>
        <w:tblpPr w:leftFromText="180" w:rightFromText="180" w:vertAnchor="page" w:horzAnchor="margin" w:tblpY="487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6F9FB"/>
        <w:tblLook w:val="04A0" w:firstRow="1" w:lastRow="0" w:firstColumn="1" w:lastColumn="0" w:noHBand="0" w:noVBand="1"/>
      </w:tblPr>
      <w:tblGrid>
        <w:gridCol w:w="9350"/>
      </w:tblGrid>
      <w:tr w:rsidR="00323663" w:rsidRPr="00FA68E7" w14:paraId="13E511F0" w14:textId="77777777" w:rsidTr="00323663">
        <w:tc>
          <w:tcPr>
            <w:tcW w:w="9350" w:type="dxa"/>
            <w:shd w:val="clear" w:color="auto" w:fill="F6F9FB"/>
          </w:tcPr>
          <w:p w14:paraId="3BCD9122" w14:textId="77777777" w:rsidR="00323663" w:rsidRPr="00323663" w:rsidRDefault="00323663" w:rsidP="00323663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323663">
              <w:rPr>
                <w:rFonts w:ascii="Consolas" w:hAnsi="Consolas" w:cs="Consolas"/>
                <w:sz w:val="15"/>
                <w:szCs w:val="15"/>
                <w:lang w:val="en-VN"/>
              </w:rPr>
              <w:t>#!/bin/bash</w:t>
            </w:r>
          </w:p>
          <w:p w14:paraId="5845A8B5" w14:textId="77777777" w:rsidR="00323663" w:rsidRPr="00323663" w:rsidRDefault="00323663" w:rsidP="00323663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</w:p>
          <w:p w14:paraId="0365FC0D" w14:textId="77777777" w:rsidR="00323663" w:rsidRPr="00323663" w:rsidRDefault="00323663" w:rsidP="00323663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323663">
              <w:rPr>
                <w:rFonts w:ascii="Consolas" w:hAnsi="Consolas" w:cs="Consolas"/>
                <w:sz w:val="15"/>
                <w:szCs w:val="15"/>
                <w:lang w:val="en-VN"/>
              </w:rPr>
              <w:t>### Prepare the phenotype file for plink2 gwas: have the #FID and IID columns followed by phenotype columns</w:t>
            </w:r>
          </w:p>
          <w:p w14:paraId="7A833F75" w14:textId="77777777" w:rsidR="00323663" w:rsidRPr="00323663" w:rsidRDefault="00323663" w:rsidP="00323663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323663">
              <w:rPr>
                <w:rFonts w:ascii="Consolas" w:hAnsi="Consolas" w:cs="Consolas"/>
                <w:sz w:val="15"/>
                <w:szCs w:val="15"/>
                <w:lang w:val="en-VN"/>
              </w:rPr>
              <w:t>### The input file must be a space-delimited file with its first column to be eid and the phenotypes with names in the following columns</w:t>
            </w:r>
          </w:p>
          <w:p w14:paraId="18266950" w14:textId="77777777" w:rsidR="00323663" w:rsidRPr="00323663" w:rsidRDefault="00323663" w:rsidP="00323663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323663">
              <w:rPr>
                <w:rFonts w:ascii="Consolas" w:hAnsi="Consolas" w:cs="Consolas"/>
                <w:sz w:val="15"/>
                <w:szCs w:val="15"/>
                <w:lang w:val="en-VN"/>
              </w:rPr>
              <w:t>file=$1</w:t>
            </w:r>
          </w:p>
          <w:p w14:paraId="14A2D4A4" w14:textId="77777777" w:rsidR="00323663" w:rsidRPr="00323663" w:rsidRDefault="00323663" w:rsidP="00323663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323663">
              <w:rPr>
                <w:rFonts w:ascii="Consolas" w:hAnsi="Consolas" w:cs="Consolas"/>
                <w:sz w:val="15"/>
                <w:szCs w:val="15"/>
                <w:lang w:val="en-VN"/>
              </w:rPr>
              <w:t>name=`awk -F'.' '{print $1}' &lt;&lt;&lt; $file`</w:t>
            </w:r>
          </w:p>
          <w:p w14:paraId="45C4625B" w14:textId="77777777" w:rsidR="00323663" w:rsidRPr="00323663" w:rsidRDefault="00323663" w:rsidP="00323663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323663">
              <w:rPr>
                <w:rFonts w:ascii="Consolas" w:hAnsi="Consolas" w:cs="Consolas"/>
                <w:sz w:val="15"/>
                <w:szCs w:val="15"/>
                <w:lang w:val="en-VN"/>
              </w:rPr>
              <w:t>awk '{print $1,$0}' $file | sed 's/eid eid/#FID IID/g' &gt; $name.plink2</w:t>
            </w:r>
          </w:p>
          <w:p w14:paraId="19FE218A" w14:textId="77777777" w:rsidR="00323663" w:rsidRPr="00323663" w:rsidRDefault="00323663" w:rsidP="00323663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</w:p>
          <w:p w14:paraId="455974DD" w14:textId="77777777" w:rsidR="00323663" w:rsidRPr="00FA68E7" w:rsidRDefault="00323663" w:rsidP="00323663">
            <w:pPr>
              <w:spacing w:line="276" w:lineRule="auto"/>
              <w:rPr>
                <w:rFonts w:ascii="Consolas" w:eastAsiaTheme="majorEastAsia" w:hAnsi="Consolas" w:cs="Consolas"/>
                <w:b/>
                <w:sz w:val="15"/>
                <w:szCs w:val="15"/>
              </w:rPr>
            </w:pPr>
          </w:p>
        </w:tc>
      </w:tr>
    </w:tbl>
    <w:p w14:paraId="14423300" w14:textId="69D0C00E" w:rsidR="00FA68E7" w:rsidRDefault="00FA68E7" w:rsidP="00147C8F">
      <w:pPr>
        <w:spacing w:line="276" w:lineRule="auto"/>
        <w:rPr>
          <w:rFonts w:ascii="Consolas" w:eastAsiaTheme="majorEastAsia" w:hAnsi="Consolas" w:cs="Consolas"/>
          <w:b/>
          <w:sz w:val="18"/>
          <w:szCs w:val="21"/>
        </w:rPr>
      </w:pPr>
    </w:p>
    <w:tbl>
      <w:tblPr>
        <w:tblStyle w:val="TableGrid"/>
        <w:tblpPr w:leftFromText="180" w:rightFromText="180" w:vertAnchor="page" w:horzAnchor="margin" w:tblpY="761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6F9FB"/>
        <w:tblLook w:val="04A0" w:firstRow="1" w:lastRow="0" w:firstColumn="1" w:lastColumn="0" w:noHBand="0" w:noVBand="1"/>
      </w:tblPr>
      <w:tblGrid>
        <w:gridCol w:w="9350"/>
      </w:tblGrid>
      <w:tr w:rsidR="00F56CBE" w:rsidRPr="00FA68E7" w14:paraId="0DC1A0E0" w14:textId="77777777" w:rsidTr="00F56CBE">
        <w:tc>
          <w:tcPr>
            <w:tcW w:w="9350" w:type="dxa"/>
            <w:shd w:val="clear" w:color="auto" w:fill="F6F9FB"/>
          </w:tcPr>
          <w:p w14:paraId="5FBFC12D" w14:textId="77777777" w:rsidR="00F56CBE" w:rsidRPr="00323663" w:rsidRDefault="00F56CBE" w:rsidP="00F56CBE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323663">
              <w:rPr>
                <w:rFonts w:ascii="Consolas" w:hAnsi="Consolas" w:cs="Consolas"/>
                <w:sz w:val="15"/>
                <w:szCs w:val="15"/>
                <w:lang w:val="en-VN"/>
              </w:rPr>
              <w:t>#!/bin/bash</w:t>
            </w:r>
          </w:p>
          <w:p w14:paraId="5A62C286" w14:textId="77777777" w:rsidR="00F56CBE" w:rsidRPr="00323663" w:rsidRDefault="00F56CBE" w:rsidP="00F56CBE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323663">
              <w:rPr>
                <w:rFonts w:ascii="Consolas" w:hAnsi="Consolas" w:cs="Consolas"/>
                <w:sz w:val="15"/>
                <w:szCs w:val="15"/>
                <w:lang w:val="en-VN"/>
              </w:rPr>
              <w:t>### Run glm function from plink2</w:t>
            </w:r>
          </w:p>
          <w:p w14:paraId="19CD6D18" w14:textId="77777777" w:rsidR="00F56CBE" w:rsidRPr="00323663" w:rsidRDefault="00F56CBE" w:rsidP="00F56CBE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323663">
              <w:rPr>
                <w:rFonts w:ascii="Consolas" w:hAnsi="Consolas" w:cs="Consolas"/>
                <w:sz w:val="15"/>
                <w:szCs w:val="15"/>
                <w:lang w:val="en-VN"/>
              </w:rPr>
              <w:t>plink2=/home/n10611479/src/plink2_linux_avx2_20220121/plink2</w:t>
            </w:r>
          </w:p>
          <w:p w14:paraId="78DEE019" w14:textId="77777777" w:rsidR="00F56CBE" w:rsidRPr="00323663" w:rsidRDefault="00F56CBE" w:rsidP="00F56CBE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323663">
              <w:rPr>
                <w:rFonts w:ascii="Consolas" w:hAnsi="Consolas" w:cs="Consolas"/>
                <w:sz w:val="15"/>
                <w:szCs w:val="15"/>
                <w:lang w:val="en-VN"/>
              </w:rPr>
              <w:t>file=$1</w:t>
            </w:r>
          </w:p>
          <w:p w14:paraId="194809A2" w14:textId="77777777" w:rsidR="00F56CBE" w:rsidRPr="00323663" w:rsidRDefault="00F56CBE" w:rsidP="00F56CBE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323663">
              <w:rPr>
                <w:rFonts w:ascii="Consolas" w:hAnsi="Consolas" w:cs="Consolas"/>
                <w:sz w:val="15"/>
                <w:szCs w:val="15"/>
                <w:lang w:val="en-VN"/>
              </w:rPr>
              <w:t>pheno=$2</w:t>
            </w:r>
          </w:p>
          <w:p w14:paraId="7BA64A90" w14:textId="77777777" w:rsidR="00F56CBE" w:rsidRPr="00323663" w:rsidRDefault="00F56CBE" w:rsidP="00F56CBE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</w:p>
          <w:p w14:paraId="358777CA" w14:textId="77777777" w:rsidR="00F56CBE" w:rsidRPr="00323663" w:rsidRDefault="00F56CBE" w:rsidP="00F56CBE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323663">
              <w:rPr>
                <w:rFonts w:ascii="Consolas" w:hAnsi="Consolas" w:cs="Consolas"/>
                <w:sz w:val="15"/>
                <w:szCs w:val="15"/>
                <w:lang w:val="en-VN"/>
              </w:rPr>
              <w:t>for i in {1..22} ; do</w:t>
            </w:r>
          </w:p>
          <w:p w14:paraId="290B556E" w14:textId="77777777" w:rsidR="00F56CBE" w:rsidRPr="00323663" w:rsidRDefault="00F56CBE" w:rsidP="00F56CBE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323663">
              <w:rPr>
                <w:rFonts w:ascii="Consolas" w:hAnsi="Consolas" w:cs="Consolas"/>
                <w:sz w:val="15"/>
                <w:szCs w:val="15"/>
                <w:lang w:val="en-VN"/>
              </w:rPr>
              <w:t>$plink2 --pfile ~/ukbiobank/geno/qced/ukb22828_c${i}_b0_v3_qced \</w:t>
            </w:r>
          </w:p>
          <w:p w14:paraId="32D916A8" w14:textId="77777777" w:rsidR="00F56CBE" w:rsidRPr="00323663" w:rsidRDefault="00F56CBE" w:rsidP="00F56CBE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323663">
              <w:rPr>
                <w:rFonts w:ascii="Consolas" w:hAnsi="Consolas" w:cs="Consolas"/>
                <w:sz w:val="15"/>
                <w:szCs w:val="15"/>
                <w:lang w:val="en-VN"/>
              </w:rPr>
              <w:t>--glm cols=chrom,pos,ref,alt,a1freq,firth,test,nobs,orbeta,se,ci,tz,p hide-covar \</w:t>
            </w:r>
          </w:p>
          <w:p w14:paraId="4D46FFA0" w14:textId="77777777" w:rsidR="00F56CBE" w:rsidRPr="00323663" w:rsidRDefault="00F56CBE" w:rsidP="00F56CBE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323663">
              <w:rPr>
                <w:rFonts w:ascii="Consolas" w:hAnsi="Consolas" w:cs="Consolas"/>
                <w:sz w:val="15"/>
                <w:szCs w:val="15"/>
                <w:lang w:val="en-VN"/>
              </w:rPr>
              <w:t>--pheno $file \</w:t>
            </w:r>
          </w:p>
          <w:p w14:paraId="37C979BD" w14:textId="77777777" w:rsidR="00F56CBE" w:rsidRPr="00323663" w:rsidRDefault="00F56CBE" w:rsidP="00F56CBE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323663">
              <w:rPr>
                <w:rFonts w:ascii="Consolas" w:hAnsi="Consolas" w:cs="Consolas"/>
                <w:sz w:val="15"/>
                <w:szCs w:val="15"/>
                <w:lang w:val="en-VN"/>
              </w:rPr>
              <w:t>--pheno-name $pheno \</w:t>
            </w:r>
          </w:p>
          <w:p w14:paraId="47500E9E" w14:textId="77777777" w:rsidR="00F56CBE" w:rsidRPr="00323663" w:rsidRDefault="00F56CBE" w:rsidP="00F56CBE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323663">
              <w:rPr>
                <w:rFonts w:ascii="Consolas" w:hAnsi="Consolas" w:cs="Consolas"/>
                <w:sz w:val="15"/>
                <w:szCs w:val="15"/>
                <w:lang w:val="en-VN"/>
              </w:rPr>
              <w:t>--covar ~/ukbiobank/geno/meta/UKBB_age_sex_20GeneticPCs.plink2 \</w:t>
            </w:r>
          </w:p>
          <w:p w14:paraId="654D9DC3" w14:textId="77777777" w:rsidR="00F56CBE" w:rsidRPr="00323663" w:rsidRDefault="00F56CBE" w:rsidP="00F56CBE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323663">
              <w:rPr>
                <w:rFonts w:ascii="Consolas" w:hAnsi="Consolas" w:cs="Consolas"/>
                <w:sz w:val="15"/>
                <w:szCs w:val="15"/>
                <w:lang w:val="en-VN"/>
              </w:rPr>
              <w:t>--memory 30000 \</w:t>
            </w:r>
          </w:p>
          <w:p w14:paraId="6DAA1DED" w14:textId="77777777" w:rsidR="00F56CBE" w:rsidRPr="00323663" w:rsidRDefault="00F56CBE" w:rsidP="00F56CBE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323663">
              <w:rPr>
                <w:rFonts w:ascii="Consolas" w:hAnsi="Consolas" w:cs="Consolas"/>
                <w:sz w:val="15"/>
                <w:szCs w:val="15"/>
                <w:lang w:val="en-VN"/>
              </w:rPr>
              <w:t>--threads 16 \</w:t>
            </w:r>
          </w:p>
          <w:p w14:paraId="324AF001" w14:textId="77777777" w:rsidR="00F56CBE" w:rsidRPr="00323663" w:rsidRDefault="00F56CBE" w:rsidP="00F56CBE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323663">
              <w:rPr>
                <w:rFonts w:ascii="Consolas" w:hAnsi="Consolas" w:cs="Consolas"/>
                <w:sz w:val="15"/>
                <w:szCs w:val="15"/>
                <w:lang w:val="en-VN"/>
              </w:rPr>
              <w:t>--no-input-missing-phenotype \</w:t>
            </w:r>
          </w:p>
          <w:p w14:paraId="7FE62735" w14:textId="77777777" w:rsidR="00F56CBE" w:rsidRPr="00323663" w:rsidRDefault="00F56CBE" w:rsidP="00F56CBE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323663">
              <w:rPr>
                <w:rFonts w:ascii="Consolas" w:hAnsi="Consolas" w:cs="Consolas"/>
                <w:sz w:val="15"/>
                <w:szCs w:val="15"/>
                <w:lang w:val="en-VN"/>
              </w:rPr>
              <w:t>--out plink2.out/chr$i</w:t>
            </w:r>
          </w:p>
          <w:p w14:paraId="3B7B1C15" w14:textId="77777777" w:rsidR="00F56CBE" w:rsidRPr="00323663" w:rsidRDefault="00F56CBE" w:rsidP="00F56CBE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323663">
              <w:rPr>
                <w:rFonts w:ascii="Consolas" w:hAnsi="Consolas" w:cs="Consolas"/>
                <w:sz w:val="15"/>
                <w:szCs w:val="15"/>
                <w:lang w:val="en-VN"/>
              </w:rPr>
              <w:t>done</w:t>
            </w:r>
          </w:p>
          <w:p w14:paraId="7CF126D2" w14:textId="77777777" w:rsidR="00F56CBE" w:rsidRPr="00323663" w:rsidRDefault="00F56CBE" w:rsidP="00F56CBE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</w:p>
          <w:p w14:paraId="4A6B3449" w14:textId="77777777" w:rsidR="00F56CBE" w:rsidRPr="00FA68E7" w:rsidRDefault="00F56CBE" w:rsidP="00F56CBE">
            <w:pPr>
              <w:spacing w:line="276" w:lineRule="auto"/>
              <w:rPr>
                <w:rFonts w:ascii="Consolas" w:eastAsiaTheme="majorEastAsia" w:hAnsi="Consolas" w:cs="Consolas"/>
                <w:b/>
                <w:sz w:val="15"/>
                <w:szCs w:val="15"/>
              </w:rPr>
            </w:pPr>
          </w:p>
        </w:tc>
      </w:tr>
    </w:tbl>
    <w:p w14:paraId="43985D6B" w14:textId="69162B0C" w:rsidR="00323663" w:rsidRDefault="00B2050D" w:rsidP="00147C8F">
      <w:pPr>
        <w:spacing w:line="276" w:lineRule="auto"/>
        <w:rPr>
          <w:rFonts w:ascii="Consolas" w:eastAsiaTheme="majorEastAsia" w:hAnsi="Consolas" w:cs="Consolas"/>
          <w:b/>
          <w:sz w:val="18"/>
          <w:szCs w:val="21"/>
        </w:rPr>
      </w:pPr>
      <w:r>
        <w:rPr>
          <w:rFonts w:ascii="Consolas" w:eastAsiaTheme="majorEastAsia" w:hAnsi="Consolas" w:cs="Consolas"/>
          <w:b/>
          <w:sz w:val="18"/>
          <w:szCs w:val="21"/>
        </w:rPr>
        <w:t>S2.2. GWAS</w:t>
      </w:r>
    </w:p>
    <w:p w14:paraId="23F69D95" w14:textId="77777777" w:rsidR="00B2050D" w:rsidRDefault="00B2050D" w:rsidP="00323663">
      <w:pPr>
        <w:tabs>
          <w:tab w:val="left" w:pos="1415"/>
        </w:tabs>
        <w:rPr>
          <w:rFonts w:ascii="Consolas" w:eastAsiaTheme="majorEastAsia" w:hAnsi="Consolas" w:cs="Consolas"/>
          <w:b/>
          <w:bCs/>
          <w:sz w:val="18"/>
          <w:szCs w:val="21"/>
        </w:rPr>
      </w:pPr>
    </w:p>
    <w:p w14:paraId="2F02EE0E" w14:textId="77777777" w:rsidR="00B2050D" w:rsidRDefault="00B2050D">
      <w:pPr>
        <w:spacing w:after="200" w:line="276" w:lineRule="auto"/>
        <w:jc w:val="left"/>
        <w:rPr>
          <w:rFonts w:ascii="Consolas" w:eastAsiaTheme="majorEastAsia" w:hAnsi="Consolas" w:cs="Consolas"/>
          <w:b/>
          <w:bCs/>
          <w:sz w:val="18"/>
          <w:szCs w:val="21"/>
        </w:rPr>
      </w:pPr>
      <w:r>
        <w:rPr>
          <w:rFonts w:ascii="Consolas" w:eastAsiaTheme="majorEastAsia" w:hAnsi="Consolas" w:cs="Consolas"/>
          <w:b/>
          <w:bCs/>
          <w:sz w:val="18"/>
          <w:szCs w:val="21"/>
        </w:rPr>
        <w:br w:type="page"/>
      </w:r>
    </w:p>
    <w:p w14:paraId="15E74200" w14:textId="0D0FB798" w:rsidR="00F56CBE" w:rsidRDefault="00323663" w:rsidP="00323663">
      <w:pPr>
        <w:tabs>
          <w:tab w:val="left" w:pos="1415"/>
        </w:tabs>
        <w:rPr>
          <w:rFonts w:ascii="Consolas" w:eastAsiaTheme="majorEastAsia" w:hAnsi="Consolas" w:cs="Consolas"/>
          <w:b/>
          <w:bCs/>
          <w:sz w:val="18"/>
          <w:szCs w:val="21"/>
        </w:rPr>
      </w:pPr>
      <w:r w:rsidRPr="00323663">
        <w:rPr>
          <w:rFonts w:ascii="Consolas" w:eastAsiaTheme="majorEastAsia" w:hAnsi="Consolas" w:cs="Consolas"/>
          <w:b/>
          <w:bCs/>
          <w:sz w:val="18"/>
          <w:szCs w:val="21"/>
        </w:rPr>
        <w:lastRenderedPageBreak/>
        <w:t xml:space="preserve">S2.3. </w:t>
      </w:r>
      <w:r>
        <w:rPr>
          <w:rFonts w:ascii="Consolas" w:eastAsiaTheme="majorEastAsia" w:hAnsi="Consolas" w:cs="Consolas"/>
          <w:b/>
          <w:bCs/>
          <w:sz w:val="18"/>
          <w:szCs w:val="21"/>
        </w:rPr>
        <w:t>LDSC summary statistics munging</w:t>
      </w:r>
    </w:p>
    <w:tbl>
      <w:tblPr>
        <w:tblStyle w:val="TableGrid"/>
        <w:tblpPr w:leftFromText="180" w:rightFromText="180" w:vertAnchor="page" w:horzAnchor="margin" w:tblpY="199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6F9FB"/>
        <w:tblLook w:val="04A0" w:firstRow="1" w:lastRow="0" w:firstColumn="1" w:lastColumn="0" w:noHBand="0" w:noVBand="1"/>
      </w:tblPr>
      <w:tblGrid>
        <w:gridCol w:w="9350"/>
      </w:tblGrid>
      <w:tr w:rsidR="00B2050D" w:rsidRPr="00FA68E7" w14:paraId="43231820" w14:textId="77777777" w:rsidTr="00B2050D">
        <w:tc>
          <w:tcPr>
            <w:tcW w:w="9350" w:type="dxa"/>
            <w:shd w:val="clear" w:color="auto" w:fill="F6F9FB"/>
          </w:tcPr>
          <w:p w14:paraId="1397CB4F" w14:textId="77777777" w:rsidR="00B2050D" w:rsidRPr="00323663" w:rsidRDefault="00B2050D" w:rsidP="00B2050D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323663">
              <w:rPr>
                <w:rFonts w:ascii="Consolas" w:hAnsi="Consolas" w:cs="Consolas"/>
                <w:sz w:val="15"/>
                <w:szCs w:val="15"/>
                <w:lang w:val="en-VN"/>
              </w:rPr>
              <w:t>#!/bin/bash</w:t>
            </w:r>
          </w:p>
          <w:p w14:paraId="415F5C82" w14:textId="77777777" w:rsidR="00B2050D" w:rsidRPr="00323663" w:rsidRDefault="00B2050D" w:rsidP="00B2050D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</w:p>
          <w:p w14:paraId="71C48C31" w14:textId="77777777" w:rsidR="00B2050D" w:rsidRPr="00B2050D" w:rsidRDefault="00B2050D" w:rsidP="00B2050D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B2050D">
              <w:rPr>
                <w:rFonts w:ascii="Consolas" w:hAnsi="Consolas" w:cs="Consolas"/>
                <w:sz w:val="15"/>
                <w:szCs w:val="15"/>
                <w:lang w:val="en-VN"/>
              </w:rPr>
              <w:t># Convert the summary statistics for ldsc analyses</w:t>
            </w:r>
          </w:p>
          <w:p w14:paraId="1C431B5B" w14:textId="77777777" w:rsidR="00B2050D" w:rsidRPr="00B2050D" w:rsidRDefault="00B2050D" w:rsidP="00B2050D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B2050D">
              <w:rPr>
                <w:rFonts w:ascii="Consolas" w:hAnsi="Consolas" w:cs="Consolas"/>
                <w:sz w:val="15"/>
                <w:szCs w:val="15"/>
                <w:lang w:val="en-VN"/>
              </w:rPr>
              <w:t>source activate ldsc</w:t>
            </w:r>
          </w:p>
          <w:p w14:paraId="557D2695" w14:textId="77777777" w:rsidR="00B2050D" w:rsidRPr="00B2050D" w:rsidRDefault="00B2050D" w:rsidP="00B2050D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B2050D">
              <w:rPr>
                <w:rFonts w:ascii="Consolas" w:hAnsi="Consolas" w:cs="Consolas"/>
                <w:sz w:val="15"/>
                <w:szCs w:val="15"/>
                <w:lang w:val="en-VN"/>
              </w:rPr>
              <w:t>ldsc_path=/home/n10611479/src/ldsc</w:t>
            </w:r>
          </w:p>
          <w:p w14:paraId="3D3E08A2" w14:textId="77777777" w:rsidR="00B2050D" w:rsidRPr="00B2050D" w:rsidRDefault="00B2050D" w:rsidP="00B2050D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</w:p>
          <w:p w14:paraId="0FDDF4EA" w14:textId="77777777" w:rsidR="00B2050D" w:rsidRPr="00B2050D" w:rsidRDefault="00B2050D" w:rsidP="00B2050D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B2050D">
              <w:rPr>
                <w:rFonts w:ascii="Consolas" w:hAnsi="Consolas" w:cs="Consolas"/>
                <w:sz w:val="15"/>
                <w:szCs w:val="15"/>
                <w:lang w:val="en-VN"/>
              </w:rPr>
              <w:t>for trait in `echo $1 | tr ',' ' '` ; do</w:t>
            </w:r>
          </w:p>
          <w:p w14:paraId="5109621D" w14:textId="77777777" w:rsidR="00B2050D" w:rsidRPr="00B2050D" w:rsidRDefault="00B2050D" w:rsidP="00B2050D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B2050D">
              <w:rPr>
                <w:rFonts w:ascii="Consolas" w:hAnsi="Consolas" w:cs="Consolas"/>
                <w:sz w:val="15"/>
                <w:szCs w:val="15"/>
                <w:lang w:val="en-VN"/>
              </w:rPr>
              <w:t>$ldsc_path/munge_sumstats.py \</w:t>
            </w:r>
          </w:p>
          <w:p w14:paraId="7005D9B5" w14:textId="77777777" w:rsidR="00B2050D" w:rsidRPr="00B2050D" w:rsidRDefault="00B2050D" w:rsidP="00B2050D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B2050D">
              <w:rPr>
                <w:rFonts w:ascii="Consolas" w:hAnsi="Consolas" w:cs="Consolas"/>
                <w:sz w:val="15"/>
                <w:szCs w:val="15"/>
                <w:lang w:val="en-VN"/>
              </w:rPr>
              <w:t>--sumstats /home/n10611479/ukbiobank/220119Redo/plink2.out/chrall/chrall.${trait}.glm \</w:t>
            </w:r>
          </w:p>
          <w:p w14:paraId="2B7DF987" w14:textId="77777777" w:rsidR="00B2050D" w:rsidRPr="00B2050D" w:rsidRDefault="00B2050D" w:rsidP="00B2050D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B2050D">
              <w:rPr>
                <w:rFonts w:ascii="Consolas" w:hAnsi="Consolas" w:cs="Consolas"/>
                <w:sz w:val="15"/>
                <w:szCs w:val="15"/>
                <w:lang w:val="en-VN"/>
              </w:rPr>
              <w:t>--out ${trait}-munged \</w:t>
            </w:r>
          </w:p>
          <w:p w14:paraId="1ADA84CA" w14:textId="77777777" w:rsidR="00B2050D" w:rsidRPr="00B2050D" w:rsidRDefault="00B2050D" w:rsidP="00B2050D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B2050D">
              <w:rPr>
                <w:rFonts w:ascii="Consolas" w:hAnsi="Consolas" w:cs="Consolas"/>
                <w:sz w:val="15"/>
                <w:szCs w:val="15"/>
                <w:lang w:val="en-VN"/>
              </w:rPr>
              <w:t>--merge-alleles $ldsc_path/w_hm3.snplist \</w:t>
            </w:r>
          </w:p>
          <w:p w14:paraId="4C24FD91" w14:textId="77777777" w:rsidR="00B2050D" w:rsidRPr="00B2050D" w:rsidRDefault="00B2050D" w:rsidP="00B2050D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B2050D">
              <w:rPr>
                <w:rFonts w:ascii="Consolas" w:hAnsi="Consolas" w:cs="Consolas"/>
                <w:sz w:val="15"/>
                <w:szCs w:val="15"/>
                <w:lang w:val="en-VN"/>
              </w:rPr>
              <w:t>--snp ID \</w:t>
            </w:r>
          </w:p>
          <w:p w14:paraId="422088C1" w14:textId="77777777" w:rsidR="00B2050D" w:rsidRPr="00B2050D" w:rsidRDefault="00B2050D" w:rsidP="00B2050D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B2050D">
              <w:rPr>
                <w:rFonts w:ascii="Consolas" w:hAnsi="Consolas" w:cs="Consolas"/>
                <w:sz w:val="15"/>
                <w:szCs w:val="15"/>
                <w:lang w:val="en-VN"/>
              </w:rPr>
              <w:t>--N-col OBS_CT \</w:t>
            </w:r>
          </w:p>
          <w:p w14:paraId="752B2F39" w14:textId="77777777" w:rsidR="00B2050D" w:rsidRPr="00B2050D" w:rsidRDefault="00B2050D" w:rsidP="00B2050D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B2050D">
              <w:rPr>
                <w:rFonts w:ascii="Consolas" w:hAnsi="Consolas" w:cs="Consolas"/>
                <w:sz w:val="15"/>
                <w:szCs w:val="15"/>
                <w:lang w:val="en-VN"/>
              </w:rPr>
              <w:t>--a1 REF \</w:t>
            </w:r>
          </w:p>
          <w:p w14:paraId="14BF991E" w14:textId="77777777" w:rsidR="00B2050D" w:rsidRPr="00B2050D" w:rsidRDefault="00B2050D" w:rsidP="00B2050D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B2050D">
              <w:rPr>
                <w:rFonts w:ascii="Consolas" w:hAnsi="Consolas" w:cs="Consolas"/>
                <w:sz w:val="15"/>
                <w:szCs w:val="15"/>
                <w:lang w:val="en-VN"/>
              </w:rPr>
              <w:t>--a2 ALT \</w:t>
            </w:r>
          </w:p>
          <w:p w14:paraId="1561CDAC" w14:textId="77777777" w:rsidR="00B2050D" w:rsidRPr="00B2050D" w:rsidRDefault="00B2050D" w:rsidP="00B2050D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B2050D">
              <w:rPr>
                <w:rFonts w:ascii="Consolas" w:hAnsi="Consolas" w:cs="Consolas"/>
                <w:sz w:val="15"/>
                <w:szCs w:val="15"/>
                <w:lang w:val="en-VN"/>
              </w:rPr>
              <w:t>--frq A1_FREQ \</w:t>
            </w:r>
          </w:p>
          <w:p w14:paraId="641BF4AE" w14:textId="77777777" w:rsidR="00B2050D" w:rsidRPr="00B2050D" w:rsidRDefault="00B2050D" w:rsidP="00B2050D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B2050D">
              <w:rPr>
                <w:rFonts w:ascii="Consolas" w:hAnsi="Consolas" w:cs="Consolas"/>
                <w:sz w:val="15"/>
                <w:szCs w:val="15"/>
                <w:lang w:val="en-VN"/>
              </w:rPr>
              <w:t>--ignore CHROM,POS,SE,T_STAT,A1 \</w:t>
            </w:r>
          </w:p>
          <w:p w14:paraId="1F86B611" w14:textId="77777777" w:rsidR="00B2050D" w:rsidRPr="00B2050D" w:rsidRDefault="00B2050D" w:rsidP="00B2050D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B2050D">
              <w:rPr>
                <w:rFonts w:ascii="Consolas" w:hAnsi="Consolas" w:cs="Consolas"/>
                <w:sz w:val="15"/>
                <w:szCs w:val="15"/>
                <w:lang w:val="en-VN"/>
              </w:rPr>
              <w:t>--chunksize 500000</w:t>
            </w:r>
          </w:p>
          <w:p w14:paraId="0E037183" w14:textId="77777777" w:rsidR="00B2050D" w:rsidRPr="00B2050D" w:rsidRDefault="00B2050D" w:rsidP="00B2050D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B2050D">
              <w:rPr>
                <w:rFonts w:ascii="Consolas" w:hAnsi="Consolas" w:cs="Consolas"/>
                <w:sz w:val="15"/>
                <w:szCs w:val="15"/>
                <w:lang w:val="en-VN"/>
              </w:rPr>
              <w:t>done</w:t>
            </w:r>
          </w:p>
          <w:p w14:paraId="23516200" w14:textId="77777777" w:rsidR="00B2050D" w:rsidRPr="00323663" w:rsidRDefault="00B2050D" w:rsidP="00B2050D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</w:p>
          <w:p w14:paraId="04296562" w14:textId="77777777" w:rsidR="00B2050D" w:rsidRPr="00FA68E7" w:rsidRDefault="00B2050D" w:rsidP="00B2050D">
            <w:pPr>
              <w:spacing w:line="276" w:lineRule="auto"/>
              <w:rPr>
                <w:rFonts w:ascii="Consolas" w:eastAsiaTheme="majorEastAsia" w:hAnsi="Consolas" w:cs="Consolas"/>
                <w:b/>
                <w:sz w:val="15"/>
                <w:szCs w:val="15"/>
              </w:rPr>
            </w:pPr>
          </w:p>
        </w:tc>
      </w:tr>
    </w:tbl>
    <w:p w14:paraId="5618922F" w14:textId="77777777" w:rsidR="00B2050D" w:rsidRDefault="00B2050D" w:rsidP="00323663">
      <w:pPr>
        <w:tabs>
          <w:tab w:val="left" w:pos="1415"/>
        </w:tabs>
        <w:rPr>
          <w:rFonts w:ascii="Consolas" w:eastAsiaTheme="majorEastAsia" w:hAnsi="Consolas" w:cs="Consolas"/>
          <w:b/>
          <w:bCs/>
          <w:sz w:val="18"/>
          <w:szCs w:val="21"/>
        </w:rPr>
      </w:pPr>
    </w:p>
    <w:p w14:paraId="7C28E99B" w14:textId="0A1C5272" w:rsidR="00B2050D" w:rsidRDefault="00B2050D" w:rsidP="00B2050D">
      <w:pPr>
        <w:spacing w:line="276" w:lineRule="auto"/>
        <w:rPr>
          <w:rFonts w:ascii="Consolas" w:eastAsiaTheme="majorEastAsia" w:hAnsi="Consolas" w:cs="Consolas"/>
          <w:b/>
          <w:sz w:val="18"/>
          <w:szCs w:val="21"/>
        </w:rPr>
      </w:pPr>
      <w:r>
        <w:rPr>
          <w:rFonts w:ascii="Consolas" w:eastAsiaTheme="majorEastAsia" w:hAnsi="Consolas" w:cs="Consolas"/>
          <w:b/>
          <w:sz w:val="18"/>
          <w:szCs w:val="21"/>
        </w:rPr>
        <w:t>S2.4. Calculate SNP-based heritability</w:t>
      </w:r>
    </w:p>
    <w:p w14:paraId="66E46D18" w14:textId="77777777" w:rsidR="00B2050D" w:rsidRDefault="00B2050D" w:rsidP="00B2050D">
      <w:pPr>
        <w:spacing w:line="276" w:lineRule="auto"/>
        <w:rPr>
          <w:rFonts w:ascii="Consolas" w:eastAsiaTheme="majorEastAsia" w:hAnsi="Consolas" w:cs="Consolas"/>
          <w:b/>
          <w:sz w:val="18"/>
          <w:szCs w:val="21"/>
        </w:rPr>
      </w:pPr>
    </w:p>
    <w:tbl>
      <w:tblPr>
        <w:tblStyle w:val="TableGrid"/>
        <w:tblpPr w:leftFromText="180" w:rightFromText="180" w:vertAnchor="page" w:horzAnchor="margin" w:tblpY="729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6F9FB"/>
        <w:tblLook w:val="04A0" w:firstRow="1" w:lastRow="0" w:firstColumn="1" w:lastColumn="0" w:noHBand="0" w:noVBand="1"/>
      </w:tblPr>
      <w:tblGrid>
        <w:gridCol w:w="9350"/>
      </w:tblGrid>
      <w:tr w:rsidR="00B2050D" w:rsidRPr="00FA68E7" w14:paraId="7BB46CEE" w14:textId="77777777" w:rsidTr="00B2050D">
        <w:tc>
          <w:tcPr>
            <w:tcW w:w="9350" w:type="dxa"/>
            <w:shd w:val="clear" w:color="auto" w:fill="F6F9FB"/>
          </w:tcPr>
          <w:p w14:paraId="2DB6C4EE" w14:textId="77777777" w:rsidR="00B2050D" w:rsidRPr="00323663" w:rsidRDefault="00B2050D" w:rsidP="00B2050D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323663">
              <w:rPr>
                <w:rFonts w:ascii="Consolas" w:hAnsi="Consolas" w:cs="Consolas"/>
                <w:sz w:val="15"/>
                <w:szCs w:val="15"/>
                <w:lang w:val="en-VN"/>
              </w:rPr>
              <w:t>#!/bin/bash</w:t>
            </w:r>
          </w:p>
          <w:p w14:paraId="57ADB108" w14:textId="77777777" w:rsidR="00B2050D" w:rsidRPr="00323663" w:rsidRDefault="00B2050D" w:rsidP="00B2050D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</w:p>
          <w:p w14:paraId="4134487D" w14:textId="77777777" w:rsidR="00B2050D" w:rsidRPr="00B2050D" w:rsidRDefault="00B2050D" w:rsidP="00B2050D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B2050D">
              <w:rPr>
                <w:rFonts w:ascii="Consolas" w:hAnsi="Consolas" w:cs="Consolas"/>
                <w:sz w:val="15"/>
                <w:szCs w:val="15"/>
                <w:lang w:val="en-VN"/>
              </w:rPr>
              <w:t># Calculate snp-based h2</w:t>
            </w:r>
          </w:p>
          <w:p w14:paraId="0DCDC4AC" w14:textId="77777777" w:rsidR="00B2050D" w:rsidRPr="00B2050D" w:rsidRDefault="00B2050D" w:rsidP="00B2050D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B2050D">
              <w:rPr>
                <w:rFonts w:ascii="Consolas" w:hAnsi="Consolas" w:cs="Consolas"/>
                <w:sz w:val="15"/>
                <w:szCs w:val="15"/>
                <w:lang w:val="en-VN"/>
              </w:rPr>
              <w:t>source activate ldsc</w:t>
            </w:r>
          </w:p>
          <w:p w14:paraId="29FEA51F" w14:textId="77777777" w:rsidR="00B2050D" w:rsidRPr="00B2050D" w:rsidRDefault="00B2050D" w:rsidP="00B2050D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B2050D">
              <w:rPr>
                <w:rFonts w:ascii="Consolas" w:hAnsi="Consolas" w:cs="Consolas"/>
                <w:sz w:val="15"/>
                <w:szCs w:val="15"/>
                <w:lang w:val="en-VN"/>
              </w:rPr>
              <w:t>ldsc_path=/home/n10611479/src/ldsc</w:t>
            </w:r>
          </w:p>
          <w:p w14:paraId="2911574D" w14:textId="77777777" w:rsidR="00B2050D" w:rsidRPr="00B2050D" w:rsidRDefault="00B2050D" w:rsidP="00B2050D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</w:p>
          <w:p w14:paraId="194EF1ED" w14:textId="77777777" w:rsidR="00B2050D" w:rsidRPr="00B2050D" w:rsidRDefault="00B2050D" w:rsidP="00B2050D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B2050D">
              <w:rPr>
                <w:rFonts w:ascii="Consolas" w:hAnsi="Consolas" w:cs="Consolas"/>
                <w:sz w:val="15"/>
                <w:szCs w:val="15"/>
                <w:lang w:val="en-VN"/>
              </w:rPr>
              <w:t>for trait in `echo $1 | tr ',' ' '` ; do</w:t>
            </w:r>
          </w:p>
          <w:p w14:paraId="04A3D97B" w14:textId="77777777" w:rsidR="00B2050D" w:rsidRPr="00B2050D" w:rsidRDefault="00B2050D" w:rsidP="00B2050D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B2050D">
              <w:rPr>
                <w:rFonts w:ascii="Consolas" w:hAnsi="Consolas" w:cs="Consolas"/>
                <w:sz w:val="15"/>
                <w:szCs w:val="15"/>
                <w:lang w:val="en-VN"/>
              </w:rPr>
              <w:t>$ldsc_path/ldsc.py \</w:t>
            </w:r>
          </w:p>
          <w:p w14:paraId="1CDB08FF" w14:textId="77777777" w:rsidR="00B2050D" w:rsidRPr="00B2050D" w:rsidRDefault="00B2050D" w:rsidP="00B2050D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B2050D">
              <w:rPr>
                <w:rFonts w:ascii="Consolas" w:hAnsi="Consolas" w:cs="Consolas"/>
                <w:sz w:val="15"/>
                <w:szCs w:val="15"/>
                <w:lang w:val="en-VN"/>
              </w:rPr>
              <w:t>--h2 ${trait}-munged.sumstats.gz \</w:t>
            </w:r>
          </w:p>
          <w:p w14:paraId="19F4D2CA" w14:textId="77777777" w:rsidR="00B2050D" w:rsidRPr="00B2050D" w:rsidRDefault="00B2050D" w:rsidP="00B2050D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B2050D">
              <w:rPr>
                <w:rFonts w:ascii="Consolas" w:hAnsi="Consolas" w:cs="Consolas"/>
                <w:sz w:val="15"/>
                <w:szCs w:val="15"/>
                <w:lang w:val="en-VN"/>
              </w:rPr>
              <w:t>--ref-ld-chr $ldsc_path/baselineLD_v1.1/baselineLD. \</w:t>
            </w:r>
          </w:p>
          <w:p w14:paraId="6047530B" w14:textId="77777777" w:rsidR="00B2050D" w:rsidRPr="00B2050D" w:rsidRDefault="00B2050D" w:rsidP="00B2050D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B2050D">
              <w:rPr>
                <w:rFonts w:ascii="Consolas" w:hAnsi="Consolas" w:cs="Consolas"/>
                <w:sz w:val="15"/>
                <w:szCs w:val="15"/>
                <w:lang w:val="en-VN"/>
              </w:rPr>
              <w:t>--w-ld-chr $ldsc_path/1000G_Phase3_weights_hm3_no_MHC/weights.hm3_noMHC. \</w:t>
            </w:r>
          </w:p>
          <w:p w14:paraId="2B49A7A9" w14:textId="77777777" w:rsidR="00B2050D" w:rsidRPr="00B2050D" w:rsidRDefault="00B2050D" w:rsidP="00B2050D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B2050D">
              <w:rPr>
                <w:rFonts w:ascii="Consolas" w:hAnsi="Consolas" w:cs="Consolas"/>
                <w:sz w:val="15"/>
                <w:szCs w:val="15"/>
                <w:lang w:val="en-VN"/>
              </w:rPr>
              <w:t>--frqfile-chr $ldsc_path/1000G_Phase3_frq/1000G.EUR.QC. \</w:t>
            </w:r>
          </w:p>
          <w:p w14:paraId="43B1CFFE" w14:textId="77777777" w:rsidR="00B2050D" w:rsidRPr="00B2050D" w:rsidRDefault="00B2050D" w:rsidP="00B2050D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B2050D">
              <w:rPr>
                <w:rFonts w:ascii="Consolas" w:hAnsi="Consolas" w:cs="Consolas"/>
                <w:sz w:val="15"/>
                <w:szCs w:val="15"/>
                <w:lang w:val="en-VN"/>
              </w:rPr>
              <w:t xml:space="preserve">--out h2/${trait}-h2 </w:t>
            </w:r>
          </w:p>
          <w:p w14:paraId="66D5B119" w14:textId="4D82CE51" w:rsidR="00B2050D" w:rsidRPr="00323663" w:rsidRDefault="00B2050D" w:rsidP="00B2050D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B2050D">
              <w:rPr>
                <w:rFonts w:ascii="Consolas" w:hAnsi="Consolas" w:cs="Consolas"/>
                <w:sz w:val="15"/>
                <w:szCs w:val="15"/>
                <w:lang w:val="en-VN"/>
              </w:rPr>
              <w:t>done</w:t>
            </w:r>
          </w:p>
          <w:p w14:paraId="2EF803BE" w14:textId="77777777" w:rsidR="00B2050D" w:rsidRPr="00FA68E7" w:rsidRDefault="00B2050D" w:rsidP="00B2050D">
            <w:pPr>
              <w:spacing w:line="276" w:lineRule="auto"/>
              <w:rPr>
                <w:rFonts w:ascii="Consolas" w:eastAsiaTheme="majorEastAsia" w:hAnsi="Consolas" w:cs="Consolas"/>
                <w:b/>
                <w:sz w:val="15"/>
                <w:szCs w:val="15"/>
              </w:rPr>
            </w:pPr>
          </w:p>
        </w:tc>
      </w:tr>
    </w:tbl>
    <w:p w14:paraId="34B0E164" w14:textId="77777777" w:rsidR="00B2050D" w:rsidRDefault="00B2050D" w:rsidP="00323663">
      <w:pPr>
        <w:tabs>
          <w:tab w:val="left" w:pos="1415"/>
        </w:tabs>
        <w:rPr>
          <w:rFonts w:ascii="Consolas" w:eastAsiaTheme="majorEastAsia" w:hAnsi="Consolas" w:cs="Consolas"/>
          <w:b/>
          <w:bCs/>
          <w:sz w:val="18"/>
          <w:szCs w:val="21"/>
        </w:rPr>
      </w:pPr>
    </w:p>
    <w:p w14:paraId="13AB8D78" w14:textId="7EF7689E" w:rsidR="00323663" w:rsidRDefault="00B2050D" w:rsidP="00B2050D">
      <w:pPr>
        <w:tabs>
          <w:tab w:val="left" w:pos="3663"/>
        </w:tabs>
        <w:rPr>
          <w:rFonts w:ascii="Consolas" w:eastAsiaTheme="majorEastAsia" w:hAnsi="Consolas" w:cs="Consolas"/>
          <w:b/>
          <w:bCs/>
          <w:sz w:val="18"/>
          <w:szCs w:val="21"/>
        </w:rPr>
      </w:pPr>
      <w:r w:rsidRPr="00B2050D">
        <w:rPr>
          <w:rFonts w:ascii="Consolas" w:eastAsiaTheme="majorEastAsia" w:hAnsi="Consolas" w:cs="Consolas"/>
          <w:b/>
          <w:bCs/>
          <w:sz w:val="18"/>
          <w:szCs w:val="21"/>
        </w:rPr>
        <w:t>S2.5. Calculate genetic correlation between a pair of phenotypes</w:t>
      </w:r>
    </w:p>
    <w:tbl>
      <w:tblPr>
        <w:tblStyle w:val="TableGrid"/>
        <w:tblpPr w:leftFromText="180" w:rightFromText="180" w:vertAnchor="page" w:horzAnchor="margin" w:tblpY="1135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6F9FB"/>
        <w:tblLook w:val="04A0" w:firstRow="1" w:lastRow="0" w:firstColumn="1" w:lastColumn="0" w:noHBand="0" w:noVBand="1"/>
      </w:tblPr>
      <w:tblGrid>
        <w:gridCol w:w="9350"/>
      </w:tblGrid>
      <w:tr w:rsidR="001A7384" w:rsidRPr="00FA68E7" w14:paraId="6577D9E2" w14:textId="77777777" w:rsidTr="001A7384">
        <w:tc>
          <w:tcPr>
            <w:tcW w:w="9350" w:type="dxa"/>
            <w:shd w:val="clear" w:color="auto" w:fill="F6F9FB"/>
          </w:tcPr>
          <w:p w14:paraId="17F65EF1" w14:textId="77777777" w:rsidR="001A7384" w:rsidRPr="00323663" w:rsidRDefault="001A7384" w:rsidP="001A7384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323663">
              <w:rPr>
                <w:rFonts w:ascii="Consolas" w:hAnsi="Consolas" w:cs="Consolas"/>
                <w:sz w:val="15"/>
                <w:szCs w:val="15"/>
                <w:lang w:val="en-VN"/>
              </w:rPr>
              <w:t>#!/bin/bash</w:t>
            </w:r>
          </w:p>
          <w:p w14:paraId="1BBF18FB" w14:textId="77777777" w:rsidR="001A7384" w:rsidRPr="001A7384" w:rsidRDefault="001A7384" w:rsidP="001A7384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</w:p>
          <w:p w14:paraId="0D2E212A" w14:textId="77777777" w:rsidR="001A7384" w:rsidRPr="001A7384" w:rsidRDefault="001A7384" w:rsidP="001A7384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1A7384">
              <w:rPr>
                <w:rFonts w:ascii="Consolas" w:hAnsi="Consolas" w:cs="Consolas"/>
                <w:sz w:val="15"/>
                <w:szCs w:val="15"/>
                <w:lang w:val="en-VN"/>
              </w:rPr>
              <w:t># Calculate genetic correlation between pairs of traits</w:t>
            </w:r>
          </w:p>
          <w:p w14:paraId="3DBB02C7" w14:textId="77777777" w:rsidR="001A7384" w:rsidRPr="001A7384" w:rsidRDefault="001A7384" w:rsidP="001A7384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1A7384">
              <w:rPr>
                <w:rFonts w:ascii="Consolas" w:hAnsi="Consolas" w:cs="Consolas"/>
                <w:sz w:val="15"/>
                <w:szCs w:val="15"/>
                <w:lang w:val="en-VN"/>
              </w:rPr>
              <w:t>source activate ldsc</w:t>
            </w:r>
          </w:p>
          <w:p w14:paraId="4A6660D0" w14:textId="77777777" w:rsidR="001A7384" w:rsidRPr="001A7384" w:rsidRDefault="001A7384" w:rsidP="001A7384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1A7384">
              <w:rPr>
                <w:rFonts w:ascii="Consolas" w:hAnsi="Consolas" w:cs="Consolas"/>
                <w:sz w:val="15"/>
                <w:szCs w:val="15"/>
                <w:lang w:val="en-VN"/>
              </w:rPr>
              <w:t>ldsc_path=/home/n10611479/src/ldsc</w:t>
            </w:r>
          </w:p>
          <w:p w14:paraId="549CE134" w14:textId="77777777" w:rsidR="001A7384" w:rsidRPr="001A7384" w:rsidRDefault="001A7384" w:rsidP="001A7384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1A7384">
              <w:rPr>
                <w:rFonts w:ascii="Consolas" w:hAnsi="Consolas" w:cs="Consolas"/>
                <w:sz w:val="15"/>
                <w:szCs w:val="15"/>
                <w:lang w:val="en-VN"/>
              </w:rPr>
              <w:t>traits=`echo $1 | tr ',' ' '`</w:t>
            </w:r>
          </w:p>
          <w:p w14:paraId="21787956" w14:textId="77777777" w:rsidR="001A7384" w:rsidRPr="001A7384" w:rsidRDefault="001A7384" w:rsidP="001A7384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</w:p>
          <w:p w14:paraId="25D38BDF" w14:textId="77777777" w:rsidR="001A7384" w:rsidRPr="001A7384" w:rsidRDefault="001A7384" w:rsidP="001A7384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1A7384">
              <w:rPr>
                <w:rFonts w:ascii="Consolas" w:hAnsi="Consolas" w:cs="Consolas"/>
                <w:sz w:val="15"/>
                <w:szCs w:val="15"/>
                <w:lang w:val="en-VN"/>
              </w:rPr>
              <w:t>for trait1 in $traits ; do</w:t>
            </w:r>
          </w:p>
          <w:p w14:paraId="3FA9A342" w14:textId="77777777" w:rsidR="001A7384" w:rsidRPr="001A7384" w:rsidRDefault="001A7384" w:rsidP="001A7384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1A7384">
              <w:rPr>
                <w:rFonts w:ascii="Consolas" w:hAnsi="Consolas" w:cs="Consolas"/>
                <w:sz w:val="15"/>
                <w:szCs w:val="15"/>
                <w:lang w:val="en-VN"/>
              </w:rPr>
              <w:t>for trait2 in $traits ; do</w:t>
            </w:r>
          </w:p>
          <w:p w14:paraId="69E8EC1F" w14:textId="77777777" w:rsidR="001A7384" w:rsidRPr="001A7384" w:rsidRDefault="001A7384" w:rsidP="001A7384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1A7384">
              <w:rPr>
                <w:rFonts w:ascii="Consolas" w:hAnsi="Consolas" w:cs="Consolas"/>
                <w:sz w:val="15"/>
                <w:szCs w:val="15"/>
                <w:lang w:val="en-VN"/>
              </w:rPr>
              <w:t xml:space="preserve">if [ "$trait1" == "$trait2" ] || [[ -f rg/$trait1.$trait2.rg.log ]] || [[ -f rg/$trait2.$trait1.rg.log ]] ; then </w:t>
            </w:r>
          </w:p>
          <w:p w14:paraId="27B7569A" w14:textId="77777777" w:rsidR="001A7384" w:rsidRPr="001A7384" w:rsidRDefault="001A7384" w:rsidP="001A7384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1A7384">
              <w:rPr>
                <w:rFonts w:ascii="Consolas" w:hAnsi="Consolas" w:cs="Consolas"/>
                <w:sz w:val="15"/>
                <w:szCs w:val="15"/>
                <w:lang w:val="en-VN"/>
              </w:rPr>
              <w:t xml:space="preserve">    continue</w:t>
            </w:r>
          </w:p>
          <w:p w14:paraId="3F8216A8" w14:textId="77777777" w:rsidR="001A7384" w:rsidRPr="001A7384" w:rsidRDefault="001A7384" w:rsidP="001A7384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1A7384">
              <w:rPr>
                <w:rFonts w:ascii="Consolas" w:hAnsi="Consolas" w:cs="Consolas"/>
                <w:sz w:val="15"/>
                <w:szCs w:val="15"/>
                <w:lang w:val="en-VN"/>
              </w:rPr>
              <w:t>else</w:t>
            </w:r>
          </w:p>
          <w:p w14:paraId="7CABF428" w14:textId="77777777" w:rsidR="001A7384" w:rsidRPr="001A7384" w:rsidRDefault="001A7384" w:rsidP="001A7384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1A7384">
              <w:rPr>
                <w:rFonts w:ascii="Consolas" w:hAnsi="Consolas" w:cs="Consolas"/>
                <w:sz w:val="15"/>
                <w:szCs w:val="15"/>
                <w:lang w:val="en-VN"/>
              </w:rPr>
              <w:t>$ldsc_path/ldsc.py \</w:t>
            </w:r>
          </w:p>
          <w:p w14:paraId="6BC2AD85" w14:textId="77777777" w:rsidR="001A7384" w:rsidRPr="001A7384" w:rsidRDefault="001A7384" w:rsidP="001A7384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1A7384">
              <w:rPr>
                <w:rFonts w:ascii="Consolas" w:hAnsi="Consolas" w:cs="Consolas"/>
                <w:sz w:val="15"/>
                <w:szCs w:val="15"/>
                <w:lang w:val="en-VN"/>
              </w:rPr>
              <w:t>--rg $trait1-munged.sumstats.gz,$trait2-munged.sumstats.gz \</w:t>
            </w:r>
          </w:p>
          <w:p w14:paraId="2687C56C" w14:textId="77777777" w:rsidR="001A7384" w:rsidRPr="001A7384" w:rsidRDefault="001A7384" w:rsidP="001A7384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1A7384">
              <w:rPr>
                <w:rFonts w:ascii="Consolas" w:hAnsi="Consolas" w:cs="Consolas"/>
                <w:sz w:val="15"/>
                <w:szCs w:val="15"/>
                <w:lang w:val="en-VN"/>
              </w:rPr>
              <w:t>--ref-ld-chr $ldsc_path/baselineLD_v1.1/baselineLD. \</w:t>
            </w:r>
          </w:p>
          <w:p w14:paraId="41AD8EAF" w14:textId="77777777" w:rsidR="001A7384" w:rsidRPr="001A7384" w:rsidRDefault="001A7384" w:rsidP="001A7384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1A7384">
              <w:rPr>
                <w:rFonts w:ascii="Consolas" w:hAnsi="Consolas" w:cs="Consolas"/>
                <w:sz w:val="15"/>
                <w:szCs w:val="15"/>
                <w:lang w:val="en-VN"/>
              </w:rPr>
              <w:lastRenderedPageBreak/>
              <w:t>--w-ld-chr $ldsc_path/1000G_Phase3_weights_hm3_no_MHC/weights.hm3_noMHC. \</w:t>
            </w:r>
          </w:p>
          <w:p w14:paraId="3A47B03B" w14:textId="77777777" w:rsidR="001A7384" w:rsidRPr="001A7384" w:rsidRDefault="001A7384" w:rsidP="001A7384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1A7384">
              <w:rPr>
                <w:rFonts w:ascii="Consolas" w:hAnsi="Consolas" w:cs="Consolas"/>
                <w:sz w:val="15"/>
                <w:szCs w:val="15"/>
                <w:lang w:val="en-VN"/>
              </w:rPr>
              <w:t>--out rg/$trait1.$trait2.rg</w:t>
            </w:r>
          </w:p>
          <w:p w14:paraId="6B40AD69" w14:textId="77777777" w:rsidR="001A7384" w:rsidRPr="001A7384" w:rsidRDefault="001A7384" w:rsidP="001A7384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1A7384">
              <w:rPr>
                <w:rFonts w:ascii="Consolas" w:hAnsi="Consolas" w:cs="Consolas"/>
                <w:sz w:val="15"/>
                <w:szCs w:val="15"/>
                <w:lang w:val="en-VN"/>
              </w:rPr>
              <w:t>fi</w:t>
            </w:r>
          </w:p>
          <w:p w14:paraId="2B497727" w14:textId="77777777" w:rsidR="001A7384" w:rsidRPr="001A7384" w:rsidRDefault="001A7384" w:rsidP="001A7384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1A7384">
              <w:rPr>
                <w:rFonts w:ascii="Consolas" w:hAnsi="Consolas" w:cs="Consolas"/>
                <w:sz w:val="15"/>
                <w:szCs w:val="15"/>
                <w:lang w:val="en-VN"/>
              </w:rPr>
              <w:t>done</w:t>
            </w:r>
          </w:p>
          <w:p w14:paraId="3C6CDD1F" w14:textId="77777777" w:rsidR="001A7384" w:rsidRPr="001A7384" w:rsidRDefault="001A7384" w:rsidP="001A7384">
            <w:pPr>
              <w:spacing w:line="276" w:lineRule="auto"/>
              <w:rPr>
                <w:rFonts w:ascii="Consolas" w:hAnsi="Consolas" w:cs="Consolas"/>
                <w:sz w:val="15"/>
                <w:szCs w:val="15"/>
                <w:lang w:val="en-VN"/>
              </w:rPr>
            </w:pPr>
            <w:r w:rsidRPr="001A7384">
              <w:rPr>
                <w:rFonts w:ascii="Consolas" w:hAnsi="Consolas" w:cs="Consolas"/>
                <w:sz w:val="15"/>
                <w:szCs w:val="15"/>
                <w:lang w:val="en-VN"/>
              </w:rPr>
              <w:t>done</w:t>
            </w:r>
          </w:p>
          <w:p w14:paraId="3091D3D2" w14:textId="77777777" w:rsidR="001A7384" w:rsidRPr="00FA68E7" w:rsidRDefault="001A7384" w:rsidP="001A7384">
            <w:pPr>
              <w:spacing w:line="276" w:lineRule="auto"/>
              <w:rPr>
                <w:rFonts w:ascii="Consolas" w:eastAsiaTheme="majorEastAsia" w:hAnsi="Consolas" w:cs="Consolas"/>
                <w:b/>
                <w:sz w:val="15"/>
                <w:szCs w:val="15"/>
              </w:rPr>
            </w:pPr>
          </w:p>
        </w:tc>
      </w:tr>
    </w:tbl>
    <w:p w14:paraId="5458FB38" w14:textId="77777777" w:rsidR="001A7384" w:rsidRDefault="001A7384" w:rsidP="00B2050D">
      <w:pPr>
        <w:tabs>
          <w:tab w:val="left" w:pos="3663"/>
        </w:tabs>
        <w:rPr>
          <w:rFonts w:ascii="Consolas" w:eastAsiaTheme="majorEastAsia" w:hAnsi="Consolas" w:cs="Consolas"/>
          <w:b/>
          <w:bCs/>
          <w:sz w:val="18"/>
          <w:szCs w:val="21"/>
        </w:rPr>
      </w:pPr>
    </w:p>
    <w:p w14:paraId="10467514" w14:textId="2301DEE4" w:rsidR="001A7384" w:rsidRPr="00B2050D" w:rsidRDefault="001A7384" w:rsidP="00B2050D">
      <w:pPr>
        <w:tabs>
          <w:tab w:val="left" w:pos="3663"/>
        </w:tabs>
        <w:rPr>
          <w:rFonts w:ascii="Consolas" w:eastAsiaTheme="majorEastAsia" w:hAnsi="Consolas" w:cs="Consolas"/>
          <w:b/>
          <w:bCs/>
          <w:sz w:val="18"/>
          <w:szCs w:val="21"/>
        </w:rPr>
      </w:pPr>
    </w:p>
    <w:sectPr w:rsidR="001A7384" w:rsidRPr="00B2050D" w:rsidSect="00147C8F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E2EBFD" w14:textId="77777777" w:rsidR="00F06D9F" w:rsidRDefault="00F06D9F">
      <w:pPr>
        <w:spacing w:line="240" w:lineRule="auto"/>
      </w:pPr>
      <w:r>
        <w:separator/>
      </w:r>
    </w:p>
  </w:endnote>
  <w:endnote w:type="continuationSeparator" w:id="0">
    <w:p w14:paraId="55540C36" w14:textId="77777777" w:rsidR="00F06D9F" w:rsidRDefault="00F06D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893648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B1B283" w14:textId="77777777" w:rsidR="00120A88" w:rsidRDefault="00A3135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1A47F8" w14:textId="77777777" w:rsidR="00120A88" w:rsidRDefault="00120A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68ABAE" w14:textId="77777777" w:rsidR="00F06D9F" w:rsidRDefault="00F06D9F">
      <w:pPr>
        <w:spacing w:line="240" w:lineRule="auto"/>
      </w:pPr>
      <w:r>
        <w:separator/>
      </w:r>
    </w:p>
  </w:footnote>
  <w:footnote w:type="continuationSeparator" w:id="0">
    <w:p w14:paraId="29B46D12" w14:textId="77777777" w:rsidR="00F06D9F" w:rsidRDefault="00F06D9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D90B3C"/>
    <w:multiLevelType w:val="hybridMultilevel"/>
    <w:tmpl w:val="670A5E5E"/>
    <w:lvl w:ilvl="0" w:tplc="B754B5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641D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4205E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5C0A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A8D7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42FC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3C2B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FA47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FC08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6B453BA"/>
    <w:multiLevelType w:val="hybridMultilevel"/>
    <w:tmpl w:val="B058A75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9C4738"/>
    <w:multiLevelType w:val="hybridMultilevel"/>
    <w:tmpl w:val="943A0A8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EC3A33"/>
    <w:multiLevelType w:val="hybridMultilevel"/>
    <w:tmpl w:val="4EF800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1941B1"/>
    <w:multiLevelType w:val="hybridMultilevel"/>
    <w:tmpl w:val="AFAE2AA6"/>
    <w:lvl w:ilvl="0" w:tplc="73BA38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26E75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F7AA3EC"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5987F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6879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9E3B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862B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D8F7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681E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AC62F8C"/>
    <w:multiLevelType w:val="hybridMultilevel"/>
    <w:tmpl w:val="A77E30DE"/>
    <w:lvl w:ilvl="0" w:tplc="3760D5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EADCB10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0CD6E1D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11F413F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7A70AF1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ECE815D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F130643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2D961A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2D740D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6" w15:restartNumberingAfterBreak="0">
    <w:nsid w:val="4DCC5408"/>
    <w:multiLevelType w:val="multilevel"/>
    <w:tmpl w:val="EC3669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2E72900"/>
    <w:multiLevelType w:val="hybridMultilevel"/>
    <w:tmpl w:val="2376BACE"/>
    <w:lvl w:ilvl="0" w:tplc="F8940D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BE7D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75CD8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1856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5ACF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766C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B4A7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CB0AC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52C8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575B12EB"/>
    <w:multiLevelType w:val="hybridMultilevel"/>
    <w:tmpl w:val="71F4424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5255CD"/>
    <w:multiLevelType w:val="hybridMultilevel"/>
    <w:tmpl w:val="582ABC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4BD0036"/>
    <w:multiLevelType w:val="multilevel"/>
    <w:tmpl w:val="B0D453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91143278">
    <w:abstractNumId w:val="10"/>
  </w:num>
  <w:num w:numId="2" w16cid:durableId="112722796">
    <w:abstractNumId w:val="3"/>
  </w:num>
  <w:num w:numId="3" w16cid:durableId="130564501">
    <w:abstractNumId w:val="2"/>
  </w:num>
  <w:num w:numId="4" w16cid:durableId="757749012">
    <w:abstractNumId w:val="4"/>
  </w:num>
  <w:num w:numId="5" w16cid:durableId="937520162">
    <w:abstractNumId w:val="5"/>
  </w:num>
  <w:num w:numId="6" w16cid:durableId="686369480">
    <w:abstractNumId w:val="7"/>
  </w:num>
  <w:num w:numId="7" w16cid:durableId="1749764524">
    <w:abstractNumId w:val="6"/>
  </w:num>
  <w:num w:numId="8" w16cid:durableId="340357564">
    <w:abstractNumId w:val="0"/>
  </w:num>
  <w:num w:numId="9" w16cid:durableId="538010632">
    <w:abstractNumId w:val="1"/>
  </w:num>
  <w:num w:numId="10" w16cid:durableId="942306686">
    <w:abstractNumId w:val="8"/>
  </w:num>
  <w:num w:numId="11" w16cid:durableId="17266854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asv0tdhvdpabezpxpp0erbex9vd0zrtfxd&quot;&gt;Ngan_PhD&lt;record-ids&gt;&lt;item&gt;6&lt;/item&gt;&lt;item&gt;21&lt;/item&gt;&lt;item&gt;22&lt;/item&gt;&lt;item&gt;25&lt;/item&gt;&lt;item&gt;26&lt;/item&gt;&lt;item&gt;42&lt;/item&gt;&lt;item&gt;54&lt;/item&gt;&lt;item&gt;56&lt;/item&gt;&lt;item&gt;58&lt;/item&gt;&lt;item&gt;74&lt;/item&gt;&lt;item&gt;102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79&lt;/item&gt;&lt;item&gt;180&lt;/item&gt;&lt;item&gt;181&lt;/item&gt;&lt;item&gt;215&lt;/item&gt;&lt;item&gt;217&lt;/item&gt;&lt;item&gt;233&lt;/item&gt;&lt;item&gt;234&lt;/item&gt;&lt;/record-ids&gt;&lt;/item&gt;&lt;/Libraries&gt;"/>
  </w:docVars>
  <w:rsids>
    <w:rsidRoot w:val="00AC56B4"/>
    <w:rsid w:val="00002B39"/>
    <w:rsid w:val="00007B2C"/>
    <w:rsid w:val="00014DC5"/>
    <w:rsid w:val="00026349"/>
    <w:rsid w:val="000303D7"/>
    <w:rsid w:val="00030F09"/>
    <w:rsid w:val="000354F6"/>
    <w:rsid w:val="00043A78"/>
    <w:rsid w:val="0004405C"/>
    <w:rsid w:val="00051E2E"/>
    <w:rsid w:val="00054303"/>
    <w:rsid w:val="00062D64"/>
    <w:rsid w:val="00066FF0"/>
    <w:rsid w:val="00083DA4"/>
    <w:rsid w:val="0008773A"/>
    <w:rsid w:val="00090FA6"/>
    <w:rsid w:val="000A3FF6"/>
    <w:rsid w:val="000A657C"/>
    <w:rsid w:val="000A7D3A"/>
    <w:rsid w:val="000B33AA"/>
    <w:rsid w:val="000B4031"/>
    <w:rsid w:val="000B4C36"/>
    <w:rsid w:val="000C04E8"/>
    <w:rsid w:val="000C0978"/>
    <w:rsid w:val="000C0F04"/>
    <w:rsid w:val="000C5B8B"/>
    <w:rsid w:val="000E01C2"/>
    <w:rsid w:val="000E3B91"/>
    <w:rsid w:val="000E73DC"/>
    <w:rsid w:val="00102D3F"/>
    <w:rsid w:val="0010529A"/>
    <w:rsid w:val="00115AC4"/>
    <w:rsid w:val="00120127"/>
    <w:rsid w:val="00120A88"/>
    <w:rsid w:val="001210DE"/>
    <w:rsid w:val="00121546"/>
    <w:rsid w:val="001246B0"/>
    <w:rsid w:val="00136320"/>
    <w:rsid w:val="00146670"/>
    <w:rsid w:val="00147C8F"/>
    <w:rsid w:val="001507C1"/>
    <w:rsid w:val="00150810"/>
    <w:rsid w:val="0015225F"/>
    <w:rsid w:val="001543AD"/>
    <w:rsid w:val="00155EFD"/>
    <w:rsid w:val="00157D0C"/>
    <w:rsid w:val="0016208E"/>
    <w:rsid w:val="001620FD"/>
    <w:rsid w:val="001642A2"/>
    <w:rsid w:val="00164BC8"/>
    <w:rsid w:val="00166471"/>
    <w:rsid w:val="00175429"/>
    <w:rsid w:val="00177D0D"/>
    <w:rsid w:val="001823BC"/>
    <w:rsid w:val="00186592"/>
    <w:rsid w:val="0019127F"/>
    <w:rsid w:val="00193E2A"/>
    <w:rsid w:val="00194029"/>
    <w:rsid w:val="00194A81"/>
    <w:rsid w:val="001A18EF"/>
    <w:rsid w:val="001A20A7"/>
    <w:rsid w:val="001A4D32"/>
    <w:rsid w:val="001A7384"/>
    <w:rsid w:val="001B5F0B"/>
    <w:rsid w:val="001C3910"/>
    <w:rsid w:val="001C4227"/>
    <w:rsid w:val="001C63BA"/>
    <w:rsid w:val="001C6CC9"/>
    <w:rsid w:val="001D3195"/>
    <w:rsid w:val="001D516F"/>
    <w:rsid w:val="001D6E3A"/>
    <w:rsid w:val="001D7857"/>
    <w:rsid w:val="001D7BAE"/>
    <w:rsid w:val="001E3CE1"/>
    <w:rsid w:val="001E49BA"/>
    <w:rsid w:val="001E4B5A"/>
    <w:rsid w:val="001E594E"/>
    <w:rsid w:val="001F5DA2"/>
    <w:rsid w:val="001F629A"/>
    <w:rsid w:val="001F63F1"/>
    <w:rsid w:val="0020026D"/>
    <w:rsid w:val="00203EB7"/>
    <w:rsid w:val="00212BCC"/>
    <w:rsid w:val="00220FE5"/>
    <w:rsid w:val="002223ED"/>
    <w:rsid w:val="00225F09"/>
    <w:rsid w:val="00227870"/>
    <w:rsid w:val="0023093D"/>
    <w:rsid w:val="0023466A"/>
    <w:rsid w:val="00246D7C"/>
    <w:rsid w:val="0025664C"/>
    <w:rsid w:val="00261A2C"/>
    <w:rsid w:val="00270320"/>
    <w:rsid w:val="00272C25"/>
    <w:rsid w:val="002779F3"/>
    <w:rsid w:val="00290A4C"/>
    <w:rsid w:val="00291D55"/>
    <w:rsid w:val="002A37C3"/>
    <w:rsid w:val="002A5A6C"/>
    <w:rsid w:val="002B369E"/>
    <w:rsid w:val="002B7490"/>
    <w:rsid w:val="002C53F9"/>
    <w:rsid w:val="002C5F3C"/>
    <w:rsid w:val="002C753B"/>
    <w:rsid w:val="002D1EED"/>
    <w:rsid w:val="002F5C01"/>
    <w:rsid w:val="00310F4E"/>
    <w:rsid w:val="00314DC4"/>
    <w:rsid w:val="00320294"/>
    <w:rsid w:val="00323663"/>
    <w:rsid w:val="00326DB5"/>
    <w:rsid w:val="0033731A"/>
    <w:rsid w:val="00341FD5"/>
    <w:rsid w:val="003518C4"/>
    <w:rsid w:val="00354F65"/>
    <w:rsid w:val="0036124D"/>
    <w:rsid w:val="0037533B"/>
    <w:rsid w:val="00376ABC"/>
    <w:rsid w:val="00381752"/>
    <w:rsid w:val="00385F43"/>
    <w:rsid w:val="00386E88"/>
    <w:rsid w:val="00392815"/>
    <w:rsid w:val="003954CE"/>
    <w:rsid w:val="00397283"/>
    <w:rsid w:val="00397D52"/>
    <w:rsid w:val="003A1CF1"/>
    <w:rsid w:val="003A49A3"/>
    <w:rsid w:val="003B1D58"/>
    <w:rsid w:val="003B34D6"/>
    <w:rsid w:val="003B3748"/>
    <w:rsid w:val="003C63D7"/>
    <w:rsid w:val="003D117A"/>
    <w:rsid w:val="003D3B32"/>
    <w:rsid w:val="003E2CA4"/>
    <w:rsid w:val="003F15AB"/>
    <w:rsid w:val="004002F7"/>
    <w:rsid w:val="00407DAD"/>
    <w:rsid w:val="00415D5F"/>
    <w:rsid w:val="00423FAE"/>
    <w:rsid w:val="00430676"/>
    <w:rsid w:val="00430B2B"/>
    <w:rsid w:val="00442652"/>
    <w:rsid w:val="004532F2"/>
    <w:rsid w:val="00455FC4"/>
    <w:rsid w:val="00460155"/>
    <w:rsid w:val="004620DB"/>
    <w:rsid w:val="00484A3B"/>
    <w:rsid w:val="00485577"/>
    <w:rsid w:val="00487B5A"/>
    <w:rsid w:val="00492C64"/>
    <w:rsid w:val="004A458D"/>
    <w:rsid w:val="004A6989"/>
    <w:rsid w:val="004C1124"/>
    <w:rsid w:val="004C4AFE"/>
    <w:rsid w:val="004D1E3E"/>
    <w:rsid w:val="004D2762"/>
    <w:rsid w:val="004D3F6A"/>
    <w:rsid w:val="004D449F"/>
    <w:rsid w:val="004E168B"/>
    <w:rsid w:val="004F798A"/>
    <w:rsid w:val="0050312C"/>
    <w:rsid w:val="00507182"/>
    <w:rsid w:val="00507ABE"/>
    <w:rsid w:val="005108A0"/>
    <w:rsid w:val="005119C9"/>
    <w:rsid w:val="005121D2"/>
    <w:rsid w:val="0051578A"/>
    <w:rsid w:val="00520072"/>
    <w:rsid w:val="00523207"/>
    <w:rsid w:val="005315F2"/>
    <w:rsid w:val="0053279B"/>
    <w:rsid w:val="0053316D"/>
    <w:rsid w:val="00547F81"/>
    <w:rsid w:val="00555B86"/>
    <w:rsid w:val="005662A2"/>
    <w:rsid w:val="005706CB"/>
    <w:rsid w:val="0057073A"/>
    <w:rsid w:val="00580CAF"/>
    <w:rsid w:val="005913D7"/>
    <w:rsid w:val="00593BC4"/>
    <w:rsid w:val="005A5A44"/>
    <w:rsid w:val="005A5C20"/>
    <w:rsid w:val="005B3C8D"/>
    <w:rsid w:val="005C045D"/>
    <w:rsid w:val="005C65D1"/>
    <w:rsid w:val="005D5459"/>
    <w:rsid w:val="005D5A26"/>
    <w:rsid w:val="005D7453"/>
    <w:rsid w:val="005E2CC2"/>
    <w:rsid w:val="005E61E0"/>
    <w:rsid w:val="005F3801"/>
    <w:rsid w:val="005F7189"/>
    <w:rsid w:val="00601A51"/>
    <w:rsid w:val="00602963"/>
    <w:rsid w:val="006040EB"/>
    <w:rsid w:val="00606618"/>
    <w:rsid w:val="00611D04"/>
    <w:rsid w:val="006167F5"/>
    <w:rsid w:val="006179AC"/>
    <w:rsid w:val="006228C9"/>
    <w:rsid w:val="0062429E"/>
    <w:rsid w:val="00644D1B"/>
    <w:rsid w:val="00644F7D"/>
    <w:rsid w:val="00653260"/>
    <w:rsid w:val="00653B7C"/>
    <w:rsid w:val="006563A8"/>
    <w:rsid w:val="006606BC"/>
    <w:rsid w:val="00662DC0"/>
    <w:rsid w:val="00663A6C"/>
    <w:rsid w:val="006731AD"/>
    <w:rsid w:val="0067771B"/>
    <w:rsid w:val="006A0F20"/>
    <w:rsid w:val="006A1C79"/>
    <w:rsid w:val="006A460D"/>
    <w:rsid w:val="006C4F5B"/>
    <w:rsid w:val="006D23C7"/>
    <w:rsid w:val="006D5129"/>
    <w:rsid w:val="006D5B1D"/>
    <w:rsid w:val="006E2B97"/>
    <w:rsid w:val="006F14FB"/>
    <w:rsid w:val="006F55D3"/>
    <w:rsid w:val="007018C7"/>
    <w:rsid w:val="00706B25"/>
    <w:rsid w:val="00715D05"/>
    <w:rsid w:val="007219CF"/>
    <w:rsid w:val="0072375B"/>
    <w:rsid w:val="00735261"/>
    <w:rsid w:val="007369E1"/>
    <w:rsid w:val="007439DA"/>
    <w:rsid w:val="007463CB"/>
    <w:rsid w:val="00750B50"/>
    <w:rsid w:val="007538FB"/>
    <w:rsid w:val="00764370"/>
    <w:rsid w:val="00765911"/>
    <w:rsid w:val="00770D94"/>
    <w:rsid w:val="00772076"/>
    <w:rsid w:val="00781E4A"/>
    <w:rsid w:val="00793DAC"/>
    <w:rsid w:val="00796E3B"/>
    <w:rsid w:val="00797B73"/>
    <w:rsid w:val="007A0982"/>
    <w:rsid w:val="007A2BC8"/>
    <w:rsid w:val="007B5ABC"/>
    <w:rsid w:val="007B64F2"/>
    <w:rsid w:val="007C1D22"/>
    <w:rsid w:val="007C4E97"/>
    <w:rsid w:val="007E28BD"/>
    <w:rsid w:val="007E314A"/>
    <w:rsid w:val="007E4604"/>
    <w:rsid w:val="007F66C4"/>
    <w:rsid w:val="00805020"/>
    <w:rsid w:val="00820628"/>
    <w:rsid w:val="0083084A"/>
    <w:rsid w:val="008329A9"/>
    <w:rsid w:val="00833BBB"/>
    <w:rsid w:val="00835B50"/>
    <w:rsid w:val="00846B76"/>
    <w:rsid w:val="00852DCB"/>
    <w:rsid w:val="008545FB"/>
    <w:rsid w:val="0086256C"/>
    <w:rsid w:val="00870A56"/>
    <w:rsid w:val="00877E2F"/>
    <w:rsid w:val="008A7C37"/>
    <w:rsid w:val="008B1212"/>
    <w:rsid w:val="008B1EB7"/>
    <w:rsid w:val="008B209B"/>
    <w:rsid w:val="008B35EA"/>
    <w:rsid w:val="008B5B24"/>
    <w:rsid w:val="008C6199"/>
    <w:rsid w:val="008D1E32"/>
    <w:rsid w:val="008D21B8"/>
    <w:rsid w:val="008D43F6"/>
    <w:rsid w:val="008E5689"/>
    <w:rsid w:val="008E5D1A"/>
    <w:rsid w:val="008F170B"/>
    <w:rsid w:val="008F3A33"/>
    <w:rsid w:val="008F63F6"/>
    <w:rsid w:val="008F6A8A"/>
    <w:rsid w:val="008F7649"/>
    <w:rsid w:val="00902C1B"/>
    <w:rsid w:val="009107D2"/>
    <w:rsid w:val="00920282"/>
    <w:rsid w:val="00920F9A"/>
    <w:rsid w:val="0092452D"/>
    <w:rsid w:val="00931065"/>
    <w:rsid w:val="00934BBD"/>
    <w:rsid w:val="009363DE"/>
    <w:rsid w:val="00940D69"/>
    <w:rsid w:val="00951047"/>
    <w:rsid w:val="00962C8A"/>
    <w:rsid w:val="00966582"/>
    <w:rsid w:val="009668FF"/>
    <w:rsid w:val="00974A10"/>
    <w:rsid w:val="0098134A"/>
    <w:rsid w:val="00984382"/>
    <w:rsid w:val="0098590F"/>
    <w:rsid w:val="009926DE"/>
    <w:rsid w:val="00992E3D"/>
    <w:rsid w:val="00993B08"/>
    <w:rsid w:val="00994AB2"/>
    <w:rsid w:val="00997C70"/>
    <w:rsid w:val="009B2020"/>
    <w:rsid w:val="009B4726"/>
    <w:rsid w:val="009B4DDB"/>
    <w:rsid w:val="009C3048"/>
    <w:rsid w:val="009D2C61"/>
    <w:rsid w:val="009D6D47"/>
    <w:rsid w:val="009E0931"/>
    <w:rsid w:val="009E220E"/>
    <w:rsid w:val="009E505E"/>
    <w:rsid w:val="009E76D9"/>
    <w:rsid w:val="009F53B0"/>
    <w:rsid w:val="00A005C4"/>
    <w:rsid w:val="00A119C7"/>
    <w:rsid w:val="00A3135C"/>
    <w:rsid w:val="00A326A1"/>
    <w:rsid w:val="00A3276C"/>
    <w:rsid w:val="00A45852"/>
    <w:rsid w:val="00A802D5"/>
    <w:rsid w:val="00A8245A"/>
    <w:rsid w:val="00A83143"/>
    <w:rsid w:val="00A94FC4"/>
    <w:rsid w:val="00AA1AA8"/>
    <w:rsid w:val="00AA51C4"/>
    <w:rsid w:val="00AA76C6"/>
    <w:rsid w:val="00AB23F8"/>
    <w:rsid w:val="00AC47C1"/>
    <w:rsid w:val="00AC50B2"/>
    <w:rsid w:val="00AC56B4"/>
    <w:rsid w:val="00AC7B35"/>
    <w:rsid w:val="00AC7D8A"/>
    <w:rsid w:val="00AD74A2"/>
    <w:rsid w:val="00AE16B8"/>
    <w:rsid w:val="00AE21EB"/>
    <w:rsid w:val="00AE7ED6"/>
    <w:rsid w:val="00AF4FB1"/>
    <w:rsid w:val="00B004C1"/>
    <w:rsid w:val="00B06C5B"/>
    <w:rsid w:val="00B12CB3"/>
    <w:rsid w:val="00B13BDC"/>
    <w:rsid w:val="00B17661"/>
    <w:rsid w:val="00B2050D"/>
    <w:rsid w:val="00B22B63"/>
    <w:rsid w:val="00B25CC5"/>
    <w:rsid w:val="00B36E5E"/>
    <w:rsid w:val="00B5375C"/>
    <w:rsid w:val="00B56276"/>
    <w:rsid w:val="00B62606"/>
    <w:rsid w:val="00B675BD"/>
    <w:rsid w:val="00B71734"/>
    <w:rsid w:val="00B82951"/>
    <w:rsid w:val="00B932AF"/>
    <w:rsid w:val="00B93C2A"/>
    <w:rsid w:val="00BA1EE3"/>
    <w:rsid w:val="00BA255E"/>
    <w:rsid w:val="00BA260B"/>
    <w:rsid w:val="00BA3B26"/>
    <w:rsid w:val="00BA41D1"/>
    <w:rsid w:val="00BA6900"/>
    <w:rsid w:val="00BB0FCD"/>
    <w:rsid w:val="00BB4EE6"/>
    <w:rsid w:val="00BD013F"/>
    <w:rsid w:val="00BD3343"/>
    <w:rsid w:val="00BE5625"/>
    <w:rsid w:val="00BF103C"/>
    <w:rsid w:val="00C10E6A"/>
    <w:rsid w:val="00C12D8D"/>
    <w:rsid w:val="00C157A7"/>
    <w:rsid w:val="00C20E12"/>
    <w:rsid w:val="00C21B35"/>
    <w:rsid w:val="00C22ECD"/>
    <w:rsid w:val="00C27388"/>
    <w:rsid w:val="00C3066A"/>
    <w:rsid w:val="00C34729"/>
    <w:rsid w:val="00C407A2"/>
    <w:rsid w:val="00C4778D"/>
    <w:rsid w:val="00C5280D"/>
    <w:rsid w:val="00C66FFB"/>
    <w:rsid w:val="00C7373C"/>
    <w:rsid w:val="00C74DFB"/>
    <w:rsid w:val="00C775D0"/>
    <w:rsid w:val="00C82FA1"/>
    <w:rsid w:val="00C8622D"/>
    <w:rsid w:val="00C9171A"/>
    <w:rsid w:val="00C92D14"/>
    <w:rsid w:val="00C97608"/>
    <w:rsid w:val="00CA1B91"/>
    <w:rsid w:val="00CA2EA0"/>
    <w:rsid w:val="00CA3B5C"/>
    <w:rsid w:val="00CA54CE"/>
    <w:rsid w:val="00CB358F"/>
    <w:rsid w:val="00CB51F8"/>
    <w:rsid w:val="00CC722C"/>
    <w:rsid w:val="00CC7B0D"/>
    <w:rsid w:val="00CD70E7"/>
    <w:rsid w:val="00CD7C58"/>
    <w:rsid w:val="00CE10C8"/>
    <w:rsid w:val="00CE3B6B"/>
    <w:rsid w:val="00CE685D"/>
    <w:rsid w:val="00CF22F0"/>
    <w:rsid w:val="00CF6664"/>
    <w:rsid w:val="00D13131"/>
    <w:rsid w:val="00D148A5"/>
    <w:rsid w:val="00D16E9C"/>
    <w:rsid w:val="00D253AD"/>
    <w:rsid w:val="00D3182F"/>
    <w:rsid w:val="00D37D93"/>
    <w:rsid w:val="00D42D0E"/>
    <w:rsid w:val="00D42EC0"/>
    <w:rsid w:val="00D435F0"/>
    <w:rsid w:val="00D4606D"/>
    <w:rsid w:val="00D471EB"/>
    <w:rsid w:val="00D53462"/>
    <w:rsid w:val="00D554F4"/>
    <w:rsid w:val="00D569D6"/>
    <w:rsid w:val="00D61424"/>
    <w:rsid w:val="00D660CF"/>
    <w:rsid w:val="00D72157"/>
    <w:rsid w:val="00D842EC"/>
    <w:rsid w:val="00D92F2F"/>
    <w:rsid w:val="00D94F52"/>
    <w:rsid w:val="00DA30DE"/>
    <w:rsid w:val="00DB224F"/>
    <w:rsid w:val="00DB36E7"/>
    <w:rsid w:val="00DC22C4"/>
    <w:rsid w:val="00DC4126"/>
    <w:rsid w:val="00DC52B9"/>
    <w:rsid w:val="00DD023C"/>
    <w:rsid w:val="00DD482D"/>
    <w:rsid w:val="00DD6B48"/>
    <w:rsid w:val="00DD70E3"/>
    <w:rsid w:val="00DD734F"/>
    <w:rsid w:val="00DE5377"/>
    <w:rsid w:val="00DF0F64"/>
    <w:rsid w:val="00DF12F2"/>
    <w:rsid w:val="00E02096"/>
    <w:rsid w:val="00E04E6C"/>
    <w:rsid w:val="00E1016B"/>
    <w:rsid w:val="00E309A2"/>
    <w:rsid w:val="00E3107C"/>
    <w:rsid w:val="00E3690D"/>
    <w:rsid w:val="00E5087D"/>
    <w:rsid w:val="00E53F69"/>
    <w:rsid w:val="00E554BA"/>
    <w:rsid w:val="00E5583E"/>
    <w:rsid w:val="00E56543"/>
    <w:rsid w:val="00E65B6D"/>
    <w:rsid w:val="00E725A1"/>
    <w:rsid w:val="00E73FA5"/>
    <w:rsid w:val="00E765D4"/>
    <w:rsid w:val="00E76A2A"/>
    <w:rsid w:val="00EA15C3"/>
    <w:rsid w:val="00EA29E7"/>
    <w:rsid w:val="00EB1843"/>
    <w:rsid w:val="00EB2A66"/>
    <w:rsid w:val="00EB2BD1"/>
    <w:rsid w:val="00EB34C6"/>
    <w:rsid w:val="00EB6B87"/>
    <w:rsid w:val="00EC2AEC"/>
    <w:rsid w:val="00EC452B"/>
    <w:rsid w:val="00EC462A"/>
    <w:rsid w:val="00EC56AD"/>
    <w:rsid w:val="00EC744E"/>
    <w:rsid w:val="00ED0724"/>
    <w:rsid w:val="00EE0B15"/>
    <w:rsid w:val="00EF1720"/>
    <w:rsid w:val="00EF7C97"/>
    <w:rsid w:val="00F06D9F"/>
    <w:rsid w:val="00F13D69"/>
    <w:rsid w:val="00F1674B"/>
    <w:rsid w:val="00F2501D"/>
    <w:rsid w:val="00F25BF7"/>
    <w:rsid w:val="00F3558D"/>
    <w:rsid w:val="00F3649F"/>
    <w:rsid w:val="00F36A0C"/>
    <w:rsid w:val="00F40B9D"/>
    <w:rsid w:val="00F46F2B"/>
    <w:rsid w:val="00F47968"/>
    <w:rsid w:val="00F47A43"/>
    <w:rsid w:val="00F56CBE"/>
    <w:rsid w:val="00F744E3"/>
    <w:rsid w:val="00F81A58"/>
    <w:rsid w:val="00F829F4"/>
    <w:rsid w:val="00F864EE"/>
    <w:rsid w:val="00F92C1B"/>
    <w:rsid w:val="00F9465F"/>
    <w:rsid w:val="00F97808"/>
    <w:rsid w:val="00FA2456"/>
    <w:rsid w:val="00FA68E7"/>
    <w:rsid w:val="00FB4A16"/>
    <w:rsid w:val="00FB648B"/>
    <w:rsid w:val="00FC2222"/>
    <w:rsid w:val="00FD30AD"/>
    <w:rsid w:val="00FD62BA"/>
    <w:rsid w:val="00FD74E0"/>
    <w:rsid w:val="00FE1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8E32AE5"/>
  <w15:chartTrackingRefBased/>
  <w15:docId w15:val="{F1DEA13F-B0CF-4E7E-94DE-9EEB4350E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815"/>
    <w:pPr>
      <w:spacing w:after="0" w:line="48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56B4"/>
    <w:pPr>
      <w:keepNext/>
      <w:keepLines/>
      <w:spacing w:before="24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56B4"/>
    <w:pPr>
      <w:keepNext/>
      <w:keepLines/>
      <w:ind w:left="14" w:hanging="14"/>
      <w:outlineLvl w:val="1"/>
    </w:pPr>
    <w:rPr>
      <w:rFonts w:eastAsiaTheme="majorEastAsia" w:cstheme="majorBidi"/>
      <w:b/>
      <w:i/>
      <w:color w:val="000000"/>
      <w:szCs w:val="26"/>
      <w:lang w:eastAsia="ko-K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56B4"/>
    <w:pPr>
      <w:keepNext/>
      <w:keepLines/>
      <w:spacing w:before="40"/>
      <w:ind w:left="14" w:hanging="14"/>
      <w:outlineLvl w:val="2"/>
    </w:pPr>
    <w:rPr>
      <w:rFonts w:eastAsiaTheme="majorEastAsia" w:cstheme="majorBidi"/>
      <w:i/>
      <w:color w:val="000000"/>
      <w:lang w:eastAsia="ko-K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56B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56B4"/>
    <w:rPr>
      <w:rFonts w:ascii="Times New Roman" w:eastAsiaTheme="majorEastAsia" w:hAnsi="Times New Roman" w:cstheme="majorBidi"/>
      <w:b/>
      <w:kern w:val="0"/>
      <w:sz w:val="24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AC56B4"/>
    <w:rPr>
      <w:rFonts w:ascii="Times New Roman" w:eastAsiaTheme="majorEastAsia" w:hAnsi="Times New Roman" w:cstheme="majorBidi"/>
      <w:b/>
      <w:i/>
      <w:color w:val="000000"/>
      <w:kern w:val="0"/>
      <w:sz w:val="24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AC56B4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56B4"/>
    <w:rPr>
      <w:rFonts w:ascii="Times New Roman" w:eastAsia="Times New Roman" w:hAnsi="Times New Roman" w:cs="Times New Roman"/>
      <w:noProof/>
      <w:kern w:val="0"/>
      <w:sz w:val="24"/>
      <w:szCs w:val="24"/>
      <w:lang w:eastAsia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AC56B4"/>
    <w:pPr>
      <w:spacing w:after="360"/>
      <w:contextualSpacing/>
      <w:jc w:val="center"/>
    </w:pPr>
    <w:rPr>
      <w:rFonts w:eastAsiaTheme="majorEastAsia" w:cstheme="majorBidi"/>
      <w:b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56B4"/>
    <w:rPr>
      <w:rFonts w:ascii="Times New Roman" w:eastAsiaTheme="majorEastAsia" w:hAnsi="Times New Roman" w:cstheme="majorBidi"/>
      <w:b/>
      <w:spacing w:val="-10"/>
      <w:kern w:val="28"/>
      <w:sz w:val="40"/>
      <w:szCs w:val="56"/>
      <w:lang w:eastAsia="en-US"/>
    </w:rPr>
  </w:style>
  <w:style w:type="paragraph" w:customStyle="1" w:styleId="Table">
    <w:name w:val="Table"/>
    <w:basedOn w:val="Normal"/>
    <w:qFormat/>
    <w:rsid w:val="00AC56B4"/>
    <w:pPr>
      <w:spacing w:line="240" w:lineRule="auto"/>
    </w:pPr>
    <w:rPr>
      <w:rFonts w:asciiTheme="minorHAnsi" w:eastAsia="Calibri" w:hAnsiTheme="minorHAnsi"/>
      <w:bCs/>
      <w:color w:val="000000"/>
    </w:rPr>
  </w:style>
  <w:style w:type="character" w:customStyle="1" w:styleId="Heading3Char">
    <w:name w:val="Heading 3 Char"/>
    <w:basedOn w:val="DefaultParagraphFont"/>
    <w:link w:val="Heading3"/>
    <w:uiPriority w:val="9"/>
    <w:rsid w:val="00AC56B4"/>
    <w:rPr>
      <w:rFonts w:ascii="Times New Roman" w:eastAsiaTheme="majorEastAsia" w:hAnsi="Times New Roman" w:cstheme="majorBidi"/>
      <w:i/>
      <w:color w:val="000000"/>
      <w:kern w:val="0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C56B4"/>
    <w:pPr>
      <w:pBdr>
        <w:left w:val="single" w:sz="4" w:space="4" w:color="auto"/>
      </w:pBdr>
      <w:spacing w:before="200" w:after="16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56B4"/>
    <w:rPr>
      <w:rFonts w:ascii="Times New Roman" w:eastAsiaTheme="minorHAnsi" w:hAnsi="Times New Roman"/>
      <w:i/>
      <w:iCs/>
      <w:color w:val="404040" w:themeColor="text1" w:themeTint="BF"/>
      <w:kern w:val="0"/>
      <w:sz w:val="24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AC56B4"/>
    <w:pPr>
      <w:spacing w:after="200"/>
    </w:pPr>
    <w:rPr>
      <w:iCs/>
      <w:szCs w:val="18"/>
    </w:rPr>
  </w:style>
  <w:style w:type="paragraph" w:customStyle="1" w:styleId="code">
    <w:name w:val="code"/>
    <w:basedOn w:val="Normal"/>
    <w:link w:val="codeChar"/>
    <w:qFormat/>
    <w:rsid w:val="00AC56B4"/>
    <w:pPr>
      <w:shd w:val="clear" w:color="auto" w:fill="D9D9D9" w:themeFill="background1" w:themeFillShade="D9"/>
    </w:pPr>
    <w:rPr>
      <w:rFonts w:ascii="Consolas" w:eastAsiaTheme="minorEastAsia" w:hAnsi="Consolas"/>
      <w:noProof/>
      <w:sz w:val="20"/>
      <w:shd w:val="pct15" w:color="auto" w:fill="FFFFFF"/>
      <w:lang w:eastAsia="ko-KR"/>
    </w:rPr>
  </w:style>
  <w:style w:type="character" w:customStyle="1" w:styleId="codeChar">
    <w:name w:val="code Char"/>
    <w:basedOn w:val="DefaultParagraphFont"/>
    <w:link w:val="code"/>
    <w:rsid w:val="00AC56B4"/>
    <w:rPr>
      <w:rFonts w:ascii="Consolas" w:hAnsi="Consolas"/>
      <w:noProof/>
      <w:kern w:val="0"/>
      <w:sz w:val="20"/>
      <w:shd w:val="clear" w:color="auto" w:fill="D9D9D9" w:themeFill="background1" w:themeFillShade="D9"/>
    </w:rPr>
  </w:style>
  <w:style w:type="character" w:styleId="IntenseEmphasis">
    <w:name w:val="Intense Emphasis"/>
    <w:basedOn w:val="DefaultParagraphFont"/>
    <w:uiPriority w:val="21"/>
    <w:qFormat/>
    <w:rsid w:val="00AC56B4"/>
    <w:rPr>
      <w:b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56B4"/>
    <w:rPr>
      <w:rFonts w:asciiTheme="majorHAnsi" w:eastAsiaTheme="majorEastAsia" w:hAnsiTheme="majorHAnsi" w:cstheme="majorBidi"/>
      <w:color w:val="365F91" w:themeColor="accent1" w:themeShade="BF"/>
      <w:kern w:val="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AC56B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C56B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56B4"/>
    <w:rPr>
      <w:rFonts w:ascii="Times New Roman" w:eastAsia="Times New Roman" w:hAnsi="Times New Roman" w:cs="Times New Roman"/>
      <w:noProof/>
      <w:kern w:val="0"/>
      <w:sz w:val="24"/>
      <w:szCs w:val="24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AC56B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C56B4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AC56B4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C56B4"/>
    <w:pPr>
      <w:spacing w:before="100" w:beforeAutospacing="1" w:after="100" w:afterAutospacing="1" w:line="240" w:lineRule="auto"/>
      <w:jc w:val="left"/>
    </w:pPr>
    <w:rPr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AC56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56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56B4"/>
    <w:rPr>
      <w:rFonts w:ascii="Times New Roman" w:eastAsiaTheme="minorHAnsi" w:hAnsi="Times New Roman"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56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56B4"/>
    <w:rPr>
      <w:rFonts w:ascii="Times New Roman" w:eastAsiaTheme="minorHAnsi" w:hAnsi="Times New Roman"/>
      <w:b/>
      <w:bCs/>
      <w:kern w:val="0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AC56B4"/>
    <w:pPr>
      <w:spacing w:after="0" w:line="240" w:lineRule="auto"/>
    </w:pPr>
    <w:rPr>
      <w:rFonts w:ascii="Times New Roman" w:eastAsiaTheme="minorHAnsi" w:hAnsi="Times New Roman"/>
      <w:kern w:val="0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56B4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6B4"/>
    <w:rPr>
      <w:rFonts w:ascii="Times New Roman" w:eastAsiaTheme="minorHAnsi" w:hAnsi="Times New Roman" w:cs="Times New Roman"/>
      <w:kern w:val="0"/>
      <w:sz w:val="18"/>
      <w:szCs w:val="18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AC56B4"/>
  </w:style>
  <w:style w:type="paragraph" w:styleId="Header">
    <w:name w:val="header"/>
    <w:basedOn w:val="Normal"/>
    <w:link w:val="HeaderChar"/>
    <w:uiPriority w:val="99"/>
    <w:unhideWhenUsed/>
    <w:rsid w:val="00AC56B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56B4"/>
    <w:rPr>
      <w:rFonts w:ascii="Times New Roman" w:eastAsiaTheme="minorHAnsi" w:hAnsi="Times New Roman"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C56B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56B4"/>
    <w:rPr>
      <w:rFonts w:ascii="Times New Roman" w:eastAsiaTheme="minorHAnsi" w:hAnsi="Times New Roman"/>
      <w:kern w:val="0"/>
      <w:sz w:val="24"/>
      <w:lang w:eastAsia="en-US"/>
    </w:rPr>
  </w:style>
  <w:style w:type="table" w:styleId="TableGridLight">
    <w:name w:val="Grid Table Light"/>
    <w:basedOn w:val="TableNormal"/>
    <w:uiPriority w:val="40"/>
    <w:rsid w:val="00CF666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6228C9"/>
    <w:rPr>
      <w:i/>
      <w:iCs/>
    </w:rPr>
  </w:style>
  <w:style w:type="character" w:styleId="Strong">
    <w:name w:val="Strong"/>
    <w:basedOn w:val="DefaultParagraphFont"/>
    <w:uiPriority w:val="22"/>
    <w:qFormat/>
    <w:rsid w:val="00852DC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1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39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79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00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67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321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73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465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8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460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0643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484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8147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96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51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212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48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0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2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74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66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806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03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558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69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1816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09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652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8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450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0245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92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4302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446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111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036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991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65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19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516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313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97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900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426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94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051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158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8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1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5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8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3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61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11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908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0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71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79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089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503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293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091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92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025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150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06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728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21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226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30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686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05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08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8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03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91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21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798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8440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7425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0434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63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7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50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9477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535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496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19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03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06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829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77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446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557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89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536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80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432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60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180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583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49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754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795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55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57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79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63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837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90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841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95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57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78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04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63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449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63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374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41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95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459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862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37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720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459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895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52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01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61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049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871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09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98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474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74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177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26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233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84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46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702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74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9729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1495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0975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59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84879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8823827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573274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716062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75459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55427547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090806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40473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4700256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0028105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0573608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9059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25269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7725824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3379653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15206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6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8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9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6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67220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75517708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55504407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460511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84155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7775277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30881987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2055639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0888442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3262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8144887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5017769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4051076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2955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44387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01818928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28492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6092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19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8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72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405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204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00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3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368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371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604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89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035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52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098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6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01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662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20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7081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529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683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186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565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6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4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72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04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9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885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934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01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4486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63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23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847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084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823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39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128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16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75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80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208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9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28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855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2760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2238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085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354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229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76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96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217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64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72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6425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062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39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03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8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46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424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02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9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64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39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672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94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44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632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961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74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92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935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134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56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96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686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972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762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619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786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984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52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281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208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5531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49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012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5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899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506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81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707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25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88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06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99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701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61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36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63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13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69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199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1438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069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668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07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858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12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02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171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039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61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985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747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3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9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66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83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40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6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38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23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66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023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129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5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843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55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68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125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177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082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828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753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10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77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415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197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21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311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214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990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5066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16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7657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58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72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605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48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468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35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95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83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041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114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415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802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51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585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088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98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86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47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47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04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792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597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38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068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904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661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52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40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474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172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81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97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83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114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70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36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570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279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747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04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1509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11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7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33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78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39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79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168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97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401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596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250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147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83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585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16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04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5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333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883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687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238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18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33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458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57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89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1da70a2-26e0-477d-86bc-f91b19186c80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29C3034D39048ADF57F764BBE7818" ma:contentTypeVersion="15" ma:contentTypeDescription="Create a new document." ma:contentTypeScope="" ma:versionID="08f8a2154e724d1306c1efc936275321">
  <xsd:schema xmlns:xsd="http://www.w3.org/2001/XMLSchema" xmlns:xs="http://www.w3.org/2001/XMLSchema" xmlns:p="http://schemas.microsoft.com/office/2006/metadata/properties" xmlns:ns3="91da70a2-26e0-477d-86bc-f91b19186c80" xmlns:ns4="a8d192d2-cdc7-4dc3-b507-0aae4153d4ae" targetNamespace="http://schemas.microsoft.com/office/2006/metadata/properties" ma:root="true" ma:fieldsID="461c87090ae1578f9ca678f4391a26fc" ns3:_="" ns4:_="">
    <xsd:import namespace="91da70a2-26e0-477d-86bc-f91b19186c80"/>
    <xsd:import namespace="a8d192d2-cdc7-4dc3-b507-0aae4153d4a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da70a2-26e0-477d-86bc-f91b19186c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d192d2-cdc7-4dc3-b507-0aae4153d4a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C84F9DC-1E2B-4964-8D4C-12CFD01A74D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22CA527-57AB-4607-BD09-2303F8A6B57E}">
  <ds:schemaRefs>
    <ds:schemaRef ds:uri="http://schemas.microsoft.com/office/2006/metadata/properties"/>
    <ds:schemaRef ds:uri="http://schemas.microsoft.com/office/infopath/2007/PartnerControls"/>
    <ds:schemaRef ds:uri="91da70a2-26e0-477d-86bc-f91b19186c80"/>
  </ds:schemaRefs>
</ds:datastoreItem>
</file>

<file path=customXml/itemProps3.xml><?xml version="1.0" encoding="utf-8"?>
<ds:datastoreItem xmlns:ds="http://schemas.openxmlformats.org/officeDocument/2006/customXml" ds:itemID="{B86B9A8C-E149-40FE-957B-FC2295822E6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04F251E-EF6B-4E18-AF9A-F51A5DD097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da70a2-26e0-477d-86bc-f91b19186c80"/>
    <ds:schemaRef ds:uri="a8d192d2-cdc7-4dc3-b507-0aae4153d4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37</Words>
  <Characters>477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Ngan Tran</dc:creator>
  <cp:keywords/>
  <dc:description/>
  <cp:lastModifiedBy>Kim Ngan Tran</cp:lastModifiedBy>
  <cp:revision>4</cp:revision>
  <cp:lastPrinted>2024-12-02T02:00:00Z</cp:lastPrinted>
  <dcterms:created xsi:type="dcterms:W3CDTF">2024-12-02T02:00:00Z</dcterms:created>
  <dcterms:modified xsi:type="dcterms:W3CDTF">2025-03-08T0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29C3034D39048ADF57F764BBE7818</vt:lpwstr>
  </property>
</Properties>
</file>